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0E73B" w14:textId="4B6A5155" w:rsidR="008475E8" w:rsidRPr="007B6A33" w:rsidRDefault="00F74464" w:rsidP="008475E8">
      <w:pPr>
        <w:pStyle w:val="Caption"/>
        <w:keepNext/>
        <w:rPr>
          <w:sz w:val="22"/>
          <w:szCs w:val="22"/>
        </w:rPr>
      </w:pPr>
      <w:r>
        <w:rPr>
          <w:b/>
          <w:bCs w:val="0"/>
          <w:sz w:val="22"/>
          <w:szCs w:val="22"/>
        </w:rPr>
        <w:t xml:space="preserve">Supplementary Information </w:t>
      </w:r>
      <w:r w:rsidR="00616026">
        <w:rPr>
          <w:b/>
          <w:bCs w:val="0"/>
          <w:sz w:val="22"/>
          <w:szCs w:val="22"/>
        </w:rPr>
        <w:t xml:space="preserve">Table </w:t>
      </w:r>
      <w:r w:rsidR="00EF562D">
        <w:rPr>
          <w:b/>
          <w:bCs w:val="0"/>
          <w:sz w:val="22"/>
          <w:szCs w:val="22"/>
        </w:rPr>
        <w:t>S</w:t>
      </w:r>
      <w:r w:rsidR="00BE2822" w:rsidRPr="007B6A33">
        <w:rPr>
          <w:b/>
          <w:bCs w:val="0"/>
          <w:sz w:val="22"/>
          <w:szCs w:val="22"/>
        </w:rPr>
        <w:t xml:space="preserve">1 </w:t>
      </w:r>
      <w:r w:rsidR="008475E8" w:rsidRPr="007B6A33">
        <w:rPr>
          <w:sz w:val="22"/>
          <w:szCs w:val="22"/>
        </w:rPr>
        <w:t>Recommended Nutrient Intake (RNI) for seven nutrients by age and gender</w:t>
      </w:r>
    </w:p>
    <w:tbl>
      <w:tblPr>
        <w:tblW w:w="81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788"/>
        <w:gridCol w:w="795"/>
        <w:gridCol w:w="1028"/>
        <w:gridCol w:w="1028"/>
        <w:gridCol w:w="1028"/>
        <w:gridCol w:w="1028"/>
        <w:gridCol w:w="1028"/>
      </w:tblGrid>
      <w:tr w:rsidR="008475E8" w:rsidRPr="007B6A33" w14:paraId="597D5544" w14:textId="77777777" w:rsidTr="008475E8">
        <w:trPr>
          <w:divId w:val="1434014365"/>
          <w:trHeight w:val="320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38CEB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Gender,</w:t>
            </w:r>
          </w:p>
          <w:p w14:paraId="2B91B59D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Age (years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1224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Protein (g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BBF6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Calcium (mg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A973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Fe (mg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775F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Se (mcg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64B6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Zn (</w:t>
            </w:r>
            <w:r w:rsidR="00C21E5F"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m</w:t>
            </w: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g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81FE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Vit-A (RE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D17F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color w:val="000000"/>
                <w:kern w:val="0"/>
                <w:sz w:val="22"/>
                <w:lang w:val="en-ID" w:eastAsia="ko-KR"/>
                <w14:ligatures w14:val="none"/>
              </w:rPr>
              <w:t>Omega-3 fatty acids (g)</w:t>
            </w:r>
          </w:p>
        </w:tc>
      </w:tr>
      <w:tr w:rsidR="008475E8" w:rsidRPr="007B6A33" w14:paraId="40E8AA55" w14:textId="77777777" w:rsidTr="008475E8">
        <w:trPr>
          <w:divId w:val="1434014365"/>
          <w:trHeight w:val="320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CF92E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  <w:t>Female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02DA2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3641C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47239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EA557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E9A9AA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1E94EF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446BCF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</w:tr>
      <w:tr w:rsidR="008475E8" w:rsidRPr="007B6A33" w14:paraId="25B7FE87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8DB5951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1 -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E5B7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85C7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038D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07FD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4E99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337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CA3E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0.7</w:t>
            </w:r>
          </w:p>
        </w:tc>
      </w:tr>
      <w:tr w:rsidR="008475E8" w:rsidRPr="007B6A33" w14:paraId="2303924F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EAC55CA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4 -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3EA9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AA1C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443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23A1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C4A9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67DD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5712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0.9</w:t>
            </w:r>
          </w:p>
        </w:tc>
      </w:tr>
      <w:tr w:rsidR="008475E8" w:rsidRPr="007B6A33" w14:paraId="51AD354F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B1094B3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7 -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5731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E027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079E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1460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8030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51B9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3F28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0.9</w:t>
            </w:r>
          </w:p>
        </w:tc>
      </w:tr>
      <w:tr w:rsidR="008475E8" w:rsidRPr="007B6A33" w14:paraId="6FC81EA6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CE2FDF9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10 -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6375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5BE13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9C4F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5AD9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24C3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3585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1B4F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0</w:t>
            </w:r>
          </w:p>
        </w:tc>
      </w:tr>
      <w:tr w:rsidR="008475E8" w:rsidRPr="007B6A33" w14:paraId="27FBD67C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4CCBF9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13 - 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A117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9509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E6AE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7608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F019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DFDC9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DFDB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1</w:t>
            </w:r>
          </w:p>
        </w:tc>
      </w:tr>
      <w:tr w:rsidR="008475E8" w:rsidRPr="007B6A33" w14:paraId="2066185C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3602DF0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16 -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105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22C9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4D6D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4103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DFD9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15C9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95DF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1</w:t>
            </w:r>
          </w:p>
        </w:tc>
      </w:tr>
      <w:tr w:rsidR="008475E8" w:rsidRPr="007B6A33" w14:paraId="2F505BA3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7C1362D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19 -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80B0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BEB9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A478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755B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14759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AD55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F9F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1</w:t>
            </w:r>
          </w:p>
        </w:tc>
      </w:tr>
      <w:tr w:rsidR="008475E8" w:rsidRPr="007B6A33" w14:paraId="6B534BB1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8D84D10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30 - 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1384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8D0F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6418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D3DD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A8B4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D9CF3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AE9A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1</w:t>
            </w:r>
          </w:p>
        </w:tc>
      </w:tr>
      <w:tr w:rsidR="008475E8" w:rsidRPr="007B6A33" w14:paraId="2C2D17E5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58BA7D4" w14:textId="77777777" w:rsidR="008475E8" w:rsidRPr="007B6A33" w:rsidRDefault="008475E8" w:rsidP="00BE2822">
            <w:pPr>
              <w:spacing w:line="240" w:lineRule="auto"/>
              <w:contextualSpacing/>
              <w:jc w:val="left"/>
            </w:pPr>
            <w:r w:rsidRPr="007B6A33">
              <w:t>50 - 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6AD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EF6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5189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D07F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8322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7DED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C1F6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1</w:t>
            </w:r>
          </w:p>
        </w:tc>
      </w:tr>
      <w:tr w:rsidR="008475E8" w:rsidRPr="007B6A33" w14:paraId="2D959297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</w:tcPr>
          <w:p w14:paraId="58FA7A7E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i/>
                <w:iCs/>
              </w:rPr>
            </w:pPr>
            <w:r w:rsidRPr="007B6A33">
              <w:rPr>
                <w:i/>
                <w:iCs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A067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7FDF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7DA8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7646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3AAD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D073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B9DE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lang w:val="en-ID" w:eastAsia="ko-KR"/>
                <w14:ligatures w14:val="none"/>
              </w:rPr>
            </w:pPr>
          </w:p>
        </w:tc>
      </w:tr>
      <w:tr w:rsidR="008475E8" w:rsidRPr="007B6A33" w14:paraId="4505FD5E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E25855E" w14:textId="77777777" w:rsidR="008475E8" w:rsidRPr="007B6A33" w:rsidRDefault="008475E8" w:rsidP="00BE2822">
            <w:pPr>
              <w:spacing w:after="0" w:line="240" w:lineRule="auto"/>
              <w:contextualSpacing/>
              <w:jc w:val="left"/>
              <w:rPr>
                <w:color w:val="000000"/>
                <w:szCs w:val="24"/>
                <w:lang w:val="en-ID" w:eastAsia="ko-KR"/>
              </w:rPr>
            </w:pPr>
            <w:r w:rsidRPr="007B6A33">
              <w:rPr>
                <w:color w:val="000000"/>
              </w:rPr>
              <w:t>1 -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A512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8DFA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8B4E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0D45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EDFF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5F1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F23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0.7</w:t>
            </w:r>
          </w:p>
        </w:tc>
      </w:tr>
      <w:tr w:rsidR="008475E8" w:rsidRPr="007B6A33" w14:paraId="48F6ED94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1D5E880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4 -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538C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53E3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BFA8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65A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BCD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B290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0C01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0.9</w:t>
            </w:r>
          </w:p>
        </w:tc>
      </w:tr>
      <w:tr w:rsidR="008475E8" w:rsidRPr="007B6A33" w14:paraId="09C88F21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40526D3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7 -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F414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6EA8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EF77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81DD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EA9B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27433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0BFB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0.9</w:t>
            </w:r>
          </w:p>
        </w:tc>
      </w:tr>
      <w:tr w:rsidR="008475E8" w:rsidRPr="007B6A33" w14:paraId="707C8212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E2793D1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10 -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EA6E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6781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9C16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E5FE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294B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0CC6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DAE8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2</w:t>
            </w:r>
          </w:p>
        </w:tc>
      </w:tr>
      <w:tr w:rsidR="008475E8" w:rsidRPr="007B6A33" w14:paraId="116E7DFE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396EC5D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13 - 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6A75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EA2A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39A3D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1CB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147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5ED9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8F4A8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6</w:t>
            </w:r>
          </w:p>
        </w:tc>
      </w:tr>
      <w:tr w:rsidR="008475E8" w:rsidRPr="007B6A33" w14:paraId="2525BACB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6E42C26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16 -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947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2208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99B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75C7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4B8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165C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9B1C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6</w:t>
            </w:r>
          </w:p>
        </w:tc>
      </w:tr>
      <w:tr w:rsidR="008475E8" w:rsidRPr="007B6A33" w14:paraId="79D3761A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37BCAA0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19 -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91D8A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F008F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56E7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B1F66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05BEE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3851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49B3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6</w:t>
            </w:r>
          </w:p>
        </w:tc>
      </w:tr>
      <w:tr w:rsidR="008475E8" w:rsidRPr="007B6A33" w14:paraId="0D112A47" w14:textId="77777777" w:rsidTr="008475E8">
        <w:trPr>
          <w:divId w:val="1434014365"/>
          <w:trHeight w:val="32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066BD94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30 - 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3B37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8371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55D6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DAE55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5D24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036F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8BD41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6</w:t>
            </w:r>
          </w:p>
        </w:tc>
      </w:tr>
      <w:tr w:rsidR="008475E8" w:rsidRPr="007B6A33" w14:paraId="67363284" w14:textId="77777777" w:rsidTr="008475E8">
        <w:trPr>
          <w:divId w:val="1434014365"/>
          <w:trHeight w:val="320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9A18" w14:textId="77777777" w:rsidR="008475E8" w:rsidRPr="007B6A33" w:rsidRDefault="008475E8" w:rsidP="00BE2822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B6A33">
              <w:rPr>
                <w:color w:val="000000"/>
              </w:rPr>
              <w:t>50 - 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7350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7E22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AF6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B09B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F337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54B4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6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616C" w14:textId="77777777" w:rsidR="008475E8" w:rsidRPr="007B6A33" w:rsidRDefault="008475E8" w:rsidP="00BE2822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 w:val="22"/>
                <w:lang w:val="en-ID" w:eastAsia="ko-KR"/>
                <w14:ligatures w14:val="none"/>
              </w:rPr>
              <w:t>1.6</w:t>
            </w:r>
          </w:p>
        </w:tc>
      </w:tr>
    </w:tbl>
    <w:p w14:paraId="253CDA55" w14:textId="77777777" w:rsidR="002500B8" w:rsidRPr="007B6A33" w:rsidRDefault="00CE7026" w:rsidP="00495868">
      <w:pPr>
        <w:rPr>
          <w:sz w:val="22"/>
        </w:rPr>
      </w:pPr>
      <w:r w:rsidRPr="007B6A33">
        <w:rPr>
          <w:sz w:val="22"/>
        </w:rPr>
        <w:t>RE, retinol equivalent.</w:t>
      </w:r>
    </w:p>
    <w:p w14:paraId="2A90A355" w14:textId="77777777" w:rsidR="00C21E5F" w:rsidRPr="007B6A33" w:rsidRDefault="00C21E5F">
      <w:pPr>
        <w:rPr>
          <w:sz w:val="22"/>
        </w:rPr>
      </w:pPr>
    </w:p>
    <w:p w14:paraId="09D6AD0E" w14:textId="77777777" w:rsidR="00C21E5F" w:rsidRPr="007B6A33" w:rsidRDefault="00C21E5F">
      <w:pPr>
        <w:rPr>
          <w:sz w:val="22"/>
        </w:rPr>
        <w:sectPr w:rsidR="00C21E5F" w:rsidRPr="007B6A33" w:rsidSect="00895105">
          <w:pgSz w:w="11900" w:h="16840"/>
          <w:pgMar w:top="1418" w:right="1418" w:bottom="1418" w:left="1418" w:header="720" w:footer="720" w:gutter="0"/>
          <w:cols w:space="708"/>
          <w:docGrid w:linePitch="360"/>
        </w:sectPr>
      </w:pPr>
    </w:p>
    <w:p w14:paraId="0BB995E8" w14:textId="48BF0D75" w:rsidR="007A7E3A" w:rsidRPr="007B6A33" w:rsidRDefault="00F74464" w:rsidP="007A7E3A">
      <w:pPr>
        <w:pStyle w:val="Caption"/>
        <w:keepNext/>
      </w:pPr>
      <w:r>
        <w:rPr>
          <w:b/>
          <w:bCs w:val="0"/>
        </w:rPr>
        <w:lastRenderedPageBreak/>
        <w:t xml:space="preserve">Supplementary Information </w:t>
      </w:r>
      <w:r w:rsidR="00616026">
        <w:rPr>
          <w:b/>
          <w:bCs w:val="0"/>
        </w:rPr>
        <w:t xml:space="preserve">Table </w:t>
      </w:r>
      <w:r w:rsidR="00EF562D">
        <w:rPr>
          <w:b/>
          <w:bCs w:val="0"/>
        </w:rPr>
        <w:t>S</w:t>
      </w:r>
      <w:r w:rsidR="00BE2822" w:rsidRPr="007B6A33">
        <w:rPr>
          <w:b/>
          <w:bCs w:val="0"/>
        </w:rPr>
        <w:t xml:space="preserve">2 </w:t>
      </w:r>
      <w:r w:rsidR="007A7E3A" w:rsidRPr="007B6A33">
        <w:rPr>
          <w:sz w:val="22"/>
        </w:rPr>
        <w:t>Nutrient composition of fish species by cooking method</w:t>
      </w:r>
    </w:p>
    <w:tbl>
      <w:tblPr>
        <w:tblW w:w="138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900"/>
        <w:gridCol w:w="1530"/>
        <w:gridCol w:w="714"/>
        <w:gridCol w:w="720"/>
        <w:gridCol w:w="900"/>
        <w:gridCol w:w="1620"/>
        <w:gridCol w:w="990"/>
        <w:gridCol w:w="816"/>
        <w:gridCol w:w="816"/>
        <w:gridCol w:w="816"/>
        <w:gridCol w:w="936"/>
        <w:gridCol w:w="936"/>
        <w:gridCol w:w="696"/>
      </w:tblGrid>
      <w:tr w:rsidR="00CE7026" w:rsidRPr="007B6A33" w14:paraId="1F50B95F" w14:textId="77777777" w:rsidTr="00CE7026">
        <w:trPr>
          <w:divId w:val="883297921"/>
          <w:trHeight w:val="32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8920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667C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Cooking meth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887D0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Substitute species for yield factor</w:t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fldChar w:fldCharType="begin"/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instrText xml:space="preserve"> ADDIN ZOTERO_ITEM CSL_CITATION {"citationID":"a8wOCSqi","properties":{"formattedCitation":"\\super 2\\nosupersub{}","plainCitation":"2","noteIndex":0},"citationItems":[{"id":3081,"uris":["http://zotero.org/users/8844886/items/I8F38PES"],"itemData":{"id":3081,"type":"report","event-place":"Rome","language":"en","publisher":"Food Agriculture Organization","publisher-place":"Rome","source":"Zotero","title":"FAO/INFOODS global food composition database for fish and shellfish version 1.0- uFiSh1.0","URL":"https://www.fao.org/3/i6655e/i6655e.pdf","author":[{"literal":"FAO"}],"issued":{"date-parts":[["2016"]]}}}],"schema":"https://github.com/citation-style-language/schema/raw/master/csl-citation.json"} </w:instrText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fldChar w:fldCharType="separate"/>
            </w:r>
            <w:r w:rsidR="00495868" w:rsidRPr="007B6A33">
              <w:rPr>
                <w:kern w:val="0"/>
                <w:sz w:val="20"/>
                <w:vertAlign w:val="superscript"/>
              </w:rPr>
              <w:t>2</w:t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fldChar w:fldCharType="end"/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31952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Yield factor</w:t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fldChar w:fldCharType="begin"/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instrText xml:space="preserve"> ADDIN ZOTERO_ITEM CSL_CITATION {"citationID":"IhzdzHlp","properties":{"formattedCitation":"\\super 2\\nosupersub{}","plainCitation":"2","noteIndex":0},"citationItems":[{"id":3081,"uris":["http://zotero.org/users/8844886/items/I8F38PES"],"itemData":{"id":3081,"type":"report","event-place":"Rome","language":"en","publisher":"Food Agriculture Organization","publisher-place":"Rome","source":"Zotero","title":"FAO/INFOODS global food composition database for fish and shellfish version 1.0- uFiSh1.0","URL":"https://www.fao.org/3/i6655e/i6655e.pdf","author":[{"literal":"FAO"}],"issued":{"date-parts":[["2016"]]}}}],"schema":"https://github.com/citation-style-language/schema/raw/master/csl-citation.json"} </w:instrText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fldChar w:fldCharType="separate"/>
            </w:r>
            <w:r w:rsidR="00495868" w:rsidRPr="007B6A33">
              <w:rPr>
                <w:kern w:val="0"/>
                <w:sz w:val="20"/>
                <w:vertAlign w:val="superscript"/>
              </w:rPr>
              <w:t>2</w:t>
            </w:r>
            <w:r w:rsidR="00495868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35BE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For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8531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Datab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8E52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Substitute species for nutrient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3221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C</w:t>
            </w:r>
            <w:r w:rsidR="007A7E3A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a</w:t>
            </w: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(</w:t>
            </w:r>
            <w:r w:rsidR="00E473E1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m</w:t>
            </w: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g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0CD5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F</w:t>
            </w:r>
            <w:r w:rsidR="007A7E3A"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e</w:t>
            </w: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(mg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0FFC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Omega-3 (g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10C2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Protein (g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D6FD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Se (mcg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930F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Vit-A (RE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768D" w14:textId="77777777" w:rsidR="007A7E3A" w:rsidRPr="007B6A33" w:rsidRDefault="00CE7026" w:rsidP="007A7E3A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b/>
                <w:bCs/>
                <w:kern w:val="0"/>
                <w:sz w:val="20"/>
                <w:szCs w:val="20"/>
                <w:lang w:val="en-ID" w:eastAsia="ko-KR"/>
                <w14:ligatures w14:val="none"/>
              </w:rPr>
              <w:t>Zn (mg)</w:t>
            </w:r>
          </w:p>
        </w:tc>
      </w:tr>
      <w:tr w:rsidR="00CE7026" w:rsidRPr="007B6A33" w14:paraId="13668424" w14:textId="77777777" w:rsidTr="00CE7026">
        <w:trPr>
          <w:divId w:val="883297921"/>
          <w:trHeight w:val="320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4233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cet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6D2B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D732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717A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41B6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BB98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AA111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 indicu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F7CE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37.00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744A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70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2280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66F24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50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6893A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6.97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5916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6.51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D7586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91</w:t>
            </w:r>
          </w:p>
        </w:tc>
      </w:tr>
      <w:tr w:rsidR="00CE7026" w:rsidRPr="007B6A33" w14:paraId="0F65D88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EE8191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A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hacun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9167FA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2C521B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256BC3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802F3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A181D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2FEFBF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15B52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57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D3ABC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72C35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8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EBDDC9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4C3845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1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BB8B30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1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B900E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170</w:t>
            </w:r>
          </w:p>
        </w:tc>
      </w:tr>
      <w:tr w:rsidR="00CE7026" w:rsidRPr="007B6A33" w14:paraId="7DA60CA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1303E5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A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hacun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2D5134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5286E8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00E378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74968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BE8B4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BF240B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AA8EF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57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3B80C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C762F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8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A2BE14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06DB12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1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B3177D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1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3CF2AB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170</w:t>
            </w:r>
          </w:p>
        </w:tc>
      </w:tr>
      <w:tr w:rsidR="00CE7026" w:rsidRPr="007B6A33" w14:paraId="383B4A3D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64198D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 japonic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919FA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A706A3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0B678C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45254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B4796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CA21F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A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moy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28C919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B9AC4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F135E5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8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16DFB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991141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DBDBC4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8.5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2ECF9E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41</w:t>
            </w:r>
          </w:p>
        </w:tc>
      </w:tr>
      <w:tr w:rsidR="00CE7026" w:rsidRPr="007B6A33" w14:paraId="2FD212FA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59BD8A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 japonic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D37E5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A2E398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alar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2601E7B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23BC8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04B82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01A591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A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moy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DD95AF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82AC3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166E1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8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D8A183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5D0925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D8AAD4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8.5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C276EC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41</w:t>
            </w:r>
          </w:p>
        </w:tc>
      </w:tr>
      <w:tr w:rsidR="00CE7026" w:rsidRPr="007B6A33" w14:paraId="61C3466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92EC14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C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uci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1B8E2E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E5C7A2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628542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31B69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365E7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AD33AD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84759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1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9FD98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0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68E84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7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EA4F77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9B759B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9F8A8A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369ED5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3</w:t>
            </w:r>
          </w:p>
        </w:tc>
      </w:tr>
      <w:tr w:rsidR="00CE7026" w:rsidRPr="007B6A33" w14:paraId="16263E4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B70937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C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icropel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8D52E7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6471F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9749EF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03573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3527D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B45C3D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77B29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1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0AA19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0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E534B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7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24C9D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6035A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AF62EA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1690D0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3</w:t>
            </w:r>
          </w:p>
        </w:tc>
      </w:tr>
      <w:tr w:rsidR="00CE7026" w:rsidRPr="007B6A33" w14:paraId="4131FBE5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43111F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C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hano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98B5CE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786694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004396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1BAF3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1E8A2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0A7EA7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D9C1E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1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F06E0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7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B9967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4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4CE85E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1F503D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1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FA0CC5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3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6CBBD8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340</w:t>
            </w:r>
          </w:p>
        </w:tc>
      </w:tr>
      <w:tr w:rsidR="00CE7026" w:rsidRPr="007B6A33" w14:paraId="532AEF1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599479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C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ehel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45C966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02640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9C52BE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31127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9DE36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12AAD0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3CDCF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0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2F6513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5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958DA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0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A67489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594A7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78A56C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3.5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12FD5D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730</w:t>
            </w:r>
          </w:p>
        </w:tc>
      </w:tr>
      <w:tr w:rsidR="00CE7026" w:rsidRPr="007B6A33" w14:paraId="674DD37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122634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C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ehel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F47573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E88F59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alar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7AD02B0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0FF31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ED15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F4C109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26794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0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306961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5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B9DF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0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B1D3D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019040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ABC2C0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3.5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F0E35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730</w:t>
            </w:r>
          </w:p>
        </w:tc>
      </w:tr>
      <w:tr w:rsidR="00CE7026" w:rsidRPr="007B6A33" w14:paraId="428B4D9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FB7A20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D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astinac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2CEC54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73D2A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Fis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364DC3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60B60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34A73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AFF3C3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H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arnak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CB72C3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.65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28AA1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3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136D8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4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55DE76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E84257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E9D995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F10CCB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79</w:t>
            </w:r>
          </w:p>
        </w:tc>
      </w:tr>
      <w:tr w:rsidR="00CE7026" w:rsidRPr="007B6A33" w14:paraId="3FA7F26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52C9F7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D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astinac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BEDF9C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955DC8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43B847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56B08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BE6A2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5FB4ED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H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arnak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50C142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.65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B6ED13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3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55E41F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4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167A8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5674AE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6B28E0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AFEE51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79</w:t>
            </w:r>
          </w:p>
        </w:tc>
      </w:tr>
      <w:tr w:rsidR="00CE7026" w:rsidRPr="007B6A33" w14:paraId="31AA1030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90A6E9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etradactylu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040B02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B1BAB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95467A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1855F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A6D3B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114543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F09CA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9.6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B75DB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2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92BFD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5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9D5B7A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6F4404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5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352311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7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331342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20</w:t>
            </w:r>
          </w:p>
        </w:tc>
      </w:tr>
      <w:tr w:rsidR="00CE7026" w:rsidRPr="007B6A33" w14:paraId="199792E3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43BC35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unctifer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3C30DB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F22F7F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2150B4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5F85F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A2BA9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8DCC7E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EE112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1416E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DBE5AD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3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AAF4D7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23C590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0311AB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1.6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6DBCEC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00</w:t>
            </w:r>
          </w:p>
        </w:tc>
      </w:tr>
      <w:tr w:rsidR="00CE7026" w:rsidRPr="007B6A33" w14:paraId="6C959B3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6EAE0F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unctifer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BC516A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03FED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B54014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C0E63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4CB06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01788B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E51B5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D56B54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275CC2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3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C268A3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D91AF8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907D3C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1.6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C54CEF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00</w:t>
            </w:r>
          </w:p>
        </w:tc>
      </w:tr>
      <w:tr w:rsidR="00CE7026" w:rsidRPr="007B6A33" w14:paraId="6D9E2EFC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271A9D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rcuat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D8D4A7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6D806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ytilida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3E3E7D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4185E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BA0F1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9E18C9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harella</w:t>
            </w:r>
            <w:proofErr w:type="spellEnd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DC6A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4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E060E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0F38EB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AB6A68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C1F245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1C1214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25E3B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010</w:t>
            </w:r>
          </w:p>
        </w:tc>
      </w:tr>
      <w:tr w:rsidR="00CE7026" w:rsidRPr="007B6A33" w14:paraId="216A76C1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87D774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jordan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055B0B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683E3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lariidae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542845A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05314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400BD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61326E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leuronectida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C81FB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74B6D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F976BB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F0D017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0FDD08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4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434A70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2F879E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90</w:t>
            </w:r>
          </w:p>
        </w:tc>
      </w:tr>
      <w:tr w:rsidR="00CE7026" w:rsidRPr="007B6A33" w14:paraId="67DF8DA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C5A950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jordan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A14930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5A1B36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5D2B70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C3EA7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06EB8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685EC5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leuronectida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C880B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8FF1F2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5C301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AD5F9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338BBC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4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287D92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0A227D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90</w:t>
            </w:r>
          </w:p>
        </w:tc>
      </w:tr>
      <w:tr w:rsidR="00CE7026" w:rsidRPr="007B6A33" w14:paraId="6013041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649B64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ffin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4E3989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61B2E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5119C7F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18824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4BB9A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C1F562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37E48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5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0465C1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9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647CAC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8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B3B07C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3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2A5AB0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4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89E96D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8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70E710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05</w:t>
            </w:r>
          </w:p>
        </w:tc>
      </w:tr>
      <w:tr w:rsidR="00CE7026" w:rsidRPr="007B6A33" w14:paraId="45614381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490CB6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E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ffin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1D93C7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F069B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43150AF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5386D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69CF4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A41044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4EB1F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5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50E798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9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59AC6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8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37BC4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3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33E563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4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97F64A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8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746777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05</w:t>
            </w:r>
          </w:p>
        </w:tc>
      </w:tr>
      <w:tr w:rsidR="00CE7026" w:rsidRPr="007B6A33" w14:paraId="46C07A3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F6785B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H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emur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1811C1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1E6B34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703781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23EE1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72B8D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82AA02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4F801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8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F0DBF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9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33CA7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8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EAACA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3EEDE9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2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DDDD86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5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2C33B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400</w:t>
            </w:r>
          </w:p>
        </w:tc>
      </w:tr>
      <w:tr w:rsidR="00CE7026" w:rsidRPr="007B6A33" w14:paraId="3DA6276D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11D7B5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H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emur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31210B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17772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4A43AC2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300D7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824C8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0BEA1E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55B9A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8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FBF8E3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9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2BE977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8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C5636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38368F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2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35DE66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5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45DCDA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400</w:t>
            </w:r>
          </w:p>
        </w:tc>
      </w:tr>
      <w:tr w:rsidR="00CE7026" w:rsidRPr="007B6A33" w14:paraId="2894226A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A43523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H sag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B51A9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C9BED8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27AB098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9A896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9698E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2739C6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843B26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820AA0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26E13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9B21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84EAA7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CED5A9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B811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10</w:t>
            </w:r>
          </w:p>
        </w:tc>
      </w:tr>
      <w:tr w:rsidR="00CE7026" w:rsidRPr="007B6A33" w14:paraId="048426BE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5F8FF4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H sag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65CDD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96676D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3D0AB4E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CA3EB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D4823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694575D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3E86D6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6B970A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2413B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14DA7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D0D439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0E6110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52917D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10</w:t>
            </w:r>
          </w:p>
        </w:tc>
      </w:tr>
      <w:tr w:rsidR="00CE7026" w:rsidRPr="007B6A33" w14:paraId="3AFEA5F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CCEEAC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 elongat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112D5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04DE5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D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abrax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CD2558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27A5B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0CFB2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50BDE5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5C600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9DDCD6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6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1CE95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4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30860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593533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7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FEC9BE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324EF5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80</w:t>
            </w:r>
          </w:p>
        </w:tc>
      </w:tr>
      <w:tr w:rsidR="00CE7026" w:rsidRPr="007B6A33" w14:paraId="1FC75843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631A18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lastRenderedPageBreak/>
              <w:t>I elongat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0F0D7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836783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927070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45436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369DA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74BF3F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DAA60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1FC12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6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416C2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4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BDFDBF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606F9A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7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4A49B3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9E275A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80</w:t>
            </w:r>
          </w:p>
        </w:tc>
      </w:tr>
      <w:tr w:rsidR="00CE7026" w:rsidRPr="007B6A33" w14:paraId="346E10B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D91D3B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I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latypter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E73D1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25A55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Fis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B45119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C0818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370B2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9B4174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EE1AD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4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5899E3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86E56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5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11BFA0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530B2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5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1DF844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.6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E2589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58</w:t>
            </w:r>
          </w:p>
        </w:tc>
      </w:tr>
      <w:tr w:rsidR="00CE7026" w:rsidRPr="007B6A33" w14:paraId="0EEBC7A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D84379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L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roce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455600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5244B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122D53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5B0D7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20E17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875FAB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 croce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1FA3E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3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5DEDC6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1BB652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D24EA1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C35CC3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57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6E88C4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25B983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80</w:t>
            </w:r>
          </w:p>
        </w:tc>
      </w:tr>
      <w:tr w:rsidR="00CE7026" w:rsidRPr="007B6A33" w14:paraId="05A8DFA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6564E2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L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roce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801C0E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534739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3E02A9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CF281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40F10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56ADBF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 croce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84EDA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3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99D89C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BBBE2B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1F5B2F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9DF8CD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2.57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029F4A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49BBCD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80</w:t>
            </w:r>
          </w:p>
        </w:tc>
      </w:tr>
      <w:tr w:rsidR="00CE7026" w:rsidRPr="007B6A33" w14:paraId="46E9E5B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A989EB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 vanname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0DFA9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54705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565A3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72B0D1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A2203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BBBD22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79DDA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1397EC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5C15EB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65BD58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C1B21E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7EFE1B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B445E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30</w:t>
            </w:r>
          </w:p>
        </w:tc>
      </w:tr>
      <w:tr w:rsidR="00CE7026" w:rsidRPr="007B6A33" w14:paraId="2A7FFDB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61E659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 vanname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2B151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D5BE2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4ED602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8E543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40B31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9236AA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BF2E5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6240F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F63DA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4D214E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A78D03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7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7D88FD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2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A131E5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80</w:t>
            </w:r>
          </w:p>
        </w:tc>
      </w:tr>
      <w:tr w:rsidR="00CE7026" w:rsidRPr="007B6A33" w14:paraId="1AB55369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B3651D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oliginida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DED991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15E85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67FDA5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E7983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C8403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9535E1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oligo</w:t>
            </w:r>
            <w:proofErr w:type="spellEnd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p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E4D340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2D0E52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2F4CEE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4B17E4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1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846634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7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F5A78F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3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CDECEE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470</w:t>
            </w:r>
          </w:p>
        </w:tc>
      </w:tr>
      <w:tr w:rsidR="00CE7026" w:rsidRPr="007B6A33" w14:paraId="434A95E1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94D998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oliginida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1083E6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4E547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C0A9C9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270EE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735B8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38C33C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oligo</w:t>
            </w:r>
            <w:proofErr w:type="spellEnd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p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4ABF17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35AA88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006ED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A98E4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AC498B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32319D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4A32EE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470</w:t>
            </w:r>
          </w:p>
        </w:tc>
      </w:tr>
      <w:tr w:rsidR="00CE7026" w:rsidRPr="007B6A33" w14:paraId="23BB98E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F64A34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L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itaeniat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2D943D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0BA562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DD46F3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BAE61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1B11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367E97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746A7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125818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6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E7865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B189C9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A3BBAB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4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07726B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6144C3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6</w:t>
            </w:r>
          </w:p>
        </w:tc>
      </w:tr>
      <w:tr w:rsidR="00CE7026" w:rsidRPr="007B6A33" w14:paraId="7387EFB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EE5394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L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itaeniat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AD3E39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CFD121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896C9C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C7117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F5AA9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19F459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3CA12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EFFD23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6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2FD7B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173D55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3CB104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4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03BCF0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1812C2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6</w:t>
            </w:r>
          </w:p>
        </w:tc>
      </w:tr>
      <w:tr w:rsidR="00CE7026" w:rsidRPr="007B6A33" w14:paraId="45BFF6B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10442F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nig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8A68A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DCD35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DA464D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BD0A0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35C54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2DDBA0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36E08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2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750A59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5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BED3FB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4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7B2094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419B7D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5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9AD7F0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5.8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F0036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33</w:t>
            </w:r>
          </w:p>
        </w:tc>
      </w:tr>
      <w:tr w:rsidR="00CE7026" w:rsidRPr="007B6A33" w14:paraId="2C6D2DDC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06891F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nig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46F2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18C420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8289F7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7AA0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5915E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4AB6E4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B28EC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2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01B70B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5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BFAD7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4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6F772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23B6F8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5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D32961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5.8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8B5AAF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33</w:t>
            </w:r>
          </w:p>
        </w:tc>
      </w:tr>
      <w:tr w:rsidR="00CE7026" w:rsidRPr="007B6A33" w14:paraId="3E41AAD0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385201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rosenbergi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2E1EE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635A8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F93EC9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E9368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DCA2D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C5F0F5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DCF15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5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822B9C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3D926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5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258EF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BE9AF7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EFDEC2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5998A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</w:tr>
      <w:tr w:rsidR="00CE7026" w:rsidRPr="007B6A33" w14:paraId="515E6BB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842C23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rosenbergi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2235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589D5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599DA7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5FE83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5C7B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2E83E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9FF92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25C42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9E3D3F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5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44811A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BDA533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8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1B64DA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9CCD04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30</w:t>
            </w:r>
          </w:p>
        </w:tc>
      </w:tr>
      <w:tr w:rsidR="00CE7026" w:rsidRPr="007B6A33" w14:paraId="0171224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E5720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arm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7375A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750604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374C7C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22098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D40B6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7C76C2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8DE5C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12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B588B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6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D4ACAD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1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55802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0238D9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9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EFC107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2.3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710253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20</w:t>
            </w:r>
          </w:p>
        </w:tc>
      </w:tr>
      <w:tr w:rsidR="00CE7026" w:rsidRPr="007B6A33" w14:paraId="6667E22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C3CA91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M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rdy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E3023D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DBA26E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4FF3402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F040F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F899F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4389EC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31368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2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A04BB6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16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295E4F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0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B7C9D7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6B17C4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4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1F9836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C33484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55</w:t>
            </w:r>
          </w:p>
        </w:tc>
      </w:tr>
      <w:tr w:rsidR="00CE7026" w:rsidRPr="007B6A33" w14:paraId="38DE217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A5B7AE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cinere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88065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67A6C0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7E74CC3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CC651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4E822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3E44D3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7212A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3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B42D0A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D4ABEA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7FEFE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223E48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7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6023CC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.67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E240D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6</w:t>
            </w:r>
          </w:p>
        </w:tc>
      </w:tr>
      <w:tr w:rsidR="00CE7026" w:rsidRPr="007B6A33" w14:paraId="390FBFE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CB6B64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cinere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7AEE9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213223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278D438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64719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6604F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5D88B0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59B66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3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FB8404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85AA3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4DF1CE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E6584F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7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ABD66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.67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64CBD8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6</w:t>
            </w:r>
          </w:p>
        </w:tc>
      </w:tr>
      <w:tr w:rsidR="00CE7026" w:rsidRPr="007B6A33" w14:paraId="077BE52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C41F54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nigricep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6BA85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26F67D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BCAF93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C8A59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84E16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4C70C1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M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las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326F37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8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8570FD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0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F07B5B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D3556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7FDFB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2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FB5D85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7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E38E37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940</w:t>
            </w:r>
          </w:p>
        </w:tc>
      </w:tr>
      <w:tr w:rsidR="00CE7026" w:rsidRPr="007B6A33" w14:paraId="321D095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712486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 nigricep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71803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4FEF02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4990E85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2DDF1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D469D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0EE54C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M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las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237E63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8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5875FC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0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57193E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4308F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3BC9B1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2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59793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7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2F452E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940</w:t>
            </w:r>
          </w:p>
        </w:tc>
      </w:tr>
      <w:tr w:rsidR="00CE7026" w:rsidRPr="007B6A33" w14:paraId="04379489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EFC028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N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halassina</w:t>
            </w:r>
            <w:proofErr w:type="spellEnd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F9F08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8D2BB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9D28F3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CD810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DCDFE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785CD3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1EE1A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2C42E6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2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B359BC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8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A62A7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BB8C74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5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AC23F7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7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909B37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24</w:t>
            </w:r>
          </w:p>
        </w:tc>
      </w:tr>
      <w:tr w:rsidR="00CE7026" w:rsidRPr="007B6A33" w14:paraId="4660A44B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34A023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44E06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6103F7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EE1F7F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F1B0E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1BFAA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86C0B8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02DD5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5.9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F1F4E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7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94DE2E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0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C071B7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B5E37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4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7E37B3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77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CFB791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910</w:t>
            </w:r>
          </w:p>
        </w:tc>
      </w:tr>
      <w:tr w:rsidR="00CE7026" w:rsidRPr="007B6A33" w14:paraId="7E002C1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48BBBA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marmorat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AA801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0088F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E93FFD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CAC23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8942B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3D07F8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B9483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F144E9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5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917737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9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B62F3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F3E42A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9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28FA2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B699ED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70</w:t>
            </w:r>
          </w:p>
        </w:tc>
      </w:tr>
      <w:tr w:rsidR="00CE7026" w:rsidRPr="007B6A33" w14:paraId="4B02319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7A7B0B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marmorat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323D6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6AA71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F98A47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EA999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13E5D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2653FC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4D550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EC3677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5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6588C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9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73E3D9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9CD34A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9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069B50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2517BA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70</w:t>
            </w:r>
          </w:p>
        </w:tc>
      </w:tr>
      <w:tr w:rsidR="00CE7026" w:rsidRPr="007B6A33" w14:paraId="0F927AAA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E34C82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hypophthalm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9EFE57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423FB9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5F9378F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9496F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713A0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4CC21B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pangasi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3751E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.4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4D3F7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7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88957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4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D9E86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9B5242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9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5391EF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.0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6512E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330</w:t>
            </w:r>
          </w:p>
        </w:tc>
      </w:tr>
      <w:tr w:rsidR="00CE7026" w:rsidRPr="007B6A33" w14:paraId="6C4934F3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1788A5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pangasi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5F5F5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D8F6CD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781014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1B117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7A6BD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B88980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3D653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.4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5FCD1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7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E4AA47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4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958A1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3E0AAB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9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D0123A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.0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C10E2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330</w:t>
            </w:r>
          </w:p>
        </w:tc>
      </w:tr>
      <w:tr w:rsidR="00CE7026" w:rsidRPr="007B6A33" w14:paraId="7AF0AF59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F814A5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merguiensi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0E7D7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F03A7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6FFA0D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CA98E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5870E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5EFC3A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pangasi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31BC0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3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06402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D76D6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E8C2D4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2B2F36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5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631CAF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43E68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90</w:t>
            </w:r>
          </w:p>
        </w:tc>
      </w:tr>
      <w:tr w:rsidR="00CE7026" w:rsidRPr="007B6A33" w14:paraId="512EDD6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E83DA6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merguiensi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5E58A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7B607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930D41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44E01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56214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548A1B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pangasi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7038B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4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23C21B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E6388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13851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5E5620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3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BED7F0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2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2E1D8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90</w:t>
            </w:r>
          </w:p>
        </w:tc>
      </w:tr>
      <w:tr w:rsidR="00CE7026" w:rsidRPr="007B6A33" w14:paraId="31C026C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DF025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lastRenderedPageBreak/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rgentat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0C8BC3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E9081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9E8DF4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C9AC9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EEC68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7428F7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ne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F87B0E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9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39BAAB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0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5F061D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7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E5E2D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B3B863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1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59852A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FA7C1B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90</w:t>
            </w:r>
          </w:p>
        </w:tc>
      </w:tr>
      <w:tr w:rsidR="00CE7026" w:rsidRPr="007B6A33" w14:paraId="2AB81805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39DA10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rgentat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1383EF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D59D39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alar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EFD4C5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66FED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4AAE3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40AF58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ne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379618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9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29F681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90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67F69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7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6B00D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F0B8AE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1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8DD6BA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176EEE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90</w:t>
            </w:r>
          </w:p>
        </w:tc>
      </w:tr>
      <w:tr w:rsidR="00CE7026" w:rsidRPr="007B6A33" w14:paraId="0C54F56E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37E343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lotosida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A5BE8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8B22D3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4C3D41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AB5AB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C4878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58F5C5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hypophthalm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7D5845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41D8A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22B9C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13E832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6394F7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FAB920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2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40EF18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30</w:t>
            </w:r>
          </w:p>
        </w:tc>
      </w:tr>
      <w:tr w:rsidR="00CE7026" w:rsidRPr="007B6A33" w14:paraId="7626C625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2583C9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lotosida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18B56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F4471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A586EB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9C13C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AFCD6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E68AC6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hypophthalm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0AAFB8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A7F69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4ECA08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7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4D778B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93DFEB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A62435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BF5B8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70</w:t>
            </w:r>
          </w:p>
        </w:tc>
      </w:tr>
      <w:tr w:rsidR="00CE7026" w:rsidRPr="007B6A33" w14:paraId="2E1A5B65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88C688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eros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D941E2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567139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llusc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D427F7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21817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70FF7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D05192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Verenid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7A1B08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9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0FCEA1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.6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1ADCBD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3722CF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E3386C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C6369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9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2A195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70</w:t>
            </w:r>
          </w:p>
        </w:tc>
      </w:tr>
      <w:tr w:rsidR="00CE7026" w:rsidRPr="007B6A33" w14:paraId="2213C95B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4310E2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P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eros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28F8CD8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F27CD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0ABAC5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FFE2B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A9878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DC057D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Verenid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6F60C1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9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3A074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.4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34EDA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8D08F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4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F9EA10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6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394A8E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3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921004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850</w:t>
            </w:r>
          </w:p>
        </w:tc>
      </w:tr>
      <w:tr w:rsidR="00CE7026" w:rsidRPr="007B6A33" w14:paraId="1BD6794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C2078A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 macul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C2962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0677F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B35CC0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E0D4F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5749A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CB11C1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8EFCA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4.8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7EDD1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0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EF4C06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7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E87063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D06460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4B9FA9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8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CEA68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60</w:t>
            </w:r>
          </w:p>
        </w:tc>
      </w:tr>
      <w:tr w:rsidR="00CE7026" w:rsidRPr="007B6A33" w14:paraId="446E511C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DF69D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strellig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F2533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6FE1C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tlantic horse</w:t>
            </w: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br/>
              <w:t>mackerel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635D6A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7991F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E0EEB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432E1B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R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kanagur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F09C6E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4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5215AB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97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BA14E6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7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48D8C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3B0EF3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7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5D6995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4C4FEC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</w:tr>
      <w:tr w:rsidR="00CE7026" w:rsidRPr="007B6A33" w14:paraId="51938A9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72A89F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strellige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FADC8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EB428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tlantic horse</w:t>
            </w: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br/>
              <w:t>mackerel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363BE7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8F708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DD41A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C2BEC7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R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kanagur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C1AB04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4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6E945A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97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E20B69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7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09597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9B9A37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7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1C1BE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0C5DBF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90</w:t>
            </w:r>
          </w:p>
        </w:tc>
      </w:tr>
      <w:tr w:rsidR="00CE7026" w:rsidRPr="007B6A33" w14:paraId="15713CC9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43874C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R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ichopter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24E40F4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2A86E8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.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olea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6865F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F7725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EA70A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2F0E34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ichopter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E4CEDF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17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8530E2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44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51CE3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7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60359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BF400F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0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AD62F9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5.3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5ED8E1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880</w:t>
            </w:r>
          </w:p>
        </w:tc>
      </w:tr>
      <w:tr w:rsidR="00CE7026" w:rsidRPr="007B6A33" w14:paraId="0ABA3793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435AD7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 pilchard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4D25F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B57BB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tlantic horse</w:t>
            </w: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br/>
              <w:t>mackerel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95834A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E80F2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9B39D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A07D18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ardina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FE777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8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3921D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5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BD4DFC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32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99632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77DC03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E449B4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906F38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0</w:t>
            </w:r>
          </w:p>
        </w:tc>
      </w:tr>
      <w:tr w:rsidR="00CE7026" w:rsidRPr="007B6A33" w14:paraId="03E8C68A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4F2C39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 pilchard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4652B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E1298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D02E61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4246F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preserv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AA462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F51415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ardina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43BEC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55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0F9D56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6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B7C51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9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B3CF1A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C1050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9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8FCFD6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6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C91E41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000</w:t>
            </w:r>
          </w:p>
        </w:tc>
      </w:tr>
      <w:tr w:rsidR="00CE7026" w:rsidRPr="007B6A33" w14:paraId="329CA2B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41550C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 arg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C9E34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20D89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D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abrax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322ACE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4F86F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F966E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FEEA7F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AE204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2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018CEB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3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2BFC9B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4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2A9DC3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9717A4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16BCE6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3.4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DA3E8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10</w:t>
            </w:r>
          </w:p>
        </w:tc>
      </w:tr>
      <w:tr w:rsidR="00CE7026" w:rsidRPr="007B6A33" w14:paraId="39E6C4DB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E1B4E1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 arg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900C7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3A327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8AE591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9CB61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02C8C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BDC6EB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8FBA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2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E0285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3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879236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4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4FA89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8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D038CF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C43869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3.4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5903FA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510</w:t>
            </w:r>
          </w:p>
        </w:tc>
      </w:tr>
      <w:tr w:rsidR="00CE7026" w:rsidRPr="007B6A33" w14:paraId="6814E9C7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51AE1A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mmerso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34F59D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36AAAE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A3EAEA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BFF80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9B85A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5623DD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EB3E8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CB216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CC59A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9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0977C1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E7F2DF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9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013CA8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4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24E7CC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61</w:t>
            </w:r>
          </w:p>
        </w:tc>
      </w:tr>
      <w:tr w:rsidR="00CE7026" w:rsidRPr="007B6A33" w14:paraId="62528FF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55973D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mmerso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3BDF31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23C074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2B9AE8B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DEDF1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21660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954BB6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A5CDC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DD4656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843AC2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9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2F94A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65BD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9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515704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4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280629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61</w:t>
            </w:r>
          </w:p>
        </w:tc>
      </w:tr>
      <w:tr w:rsidR="00CE7026" w:rsidRPr="007B6A33" w14:paraId="06E9BC1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46B076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 serrat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06AA4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BEDBF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809E78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03FA7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AD5C1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3B2873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F93C6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8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8F91A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D2FFF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DB29A3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D2467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7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8E6C01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1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764F3C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500</w:t>
            </w:r>
          </w:p>
        </w:tc>
      </w:tr>
      <w:tr w:rsidR="00CE7026" w:rsidRPr="007B6A33" w14:paraId="00B8550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FE1962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 serrat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4AEB5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32CB1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4A5CF1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06F68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2D905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5067D2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FBC8B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6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A50BB6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6320F7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989540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4686E2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9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557769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6D21D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500</w:t>
            </w:r>
          </w:p>
        </w:tc>
      </w:tr>
      <w:tr w:rsidR="00CE7026" w:rsidRPr="007B6A33" w14:paraId="60174516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AA1D2A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epii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D1BB2A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A18F6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306467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CB29D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boi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10DD5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D0776D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661C9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1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62F56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96DBE6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2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22E0F3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1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C09B73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7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BC6D92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9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6867A8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.850</w:t>
            </w:r>
          </w:p>
        </w:tc>
      </w:tr>
      <w:tr w:rsidR="00CE7026" w:rsidRPr="007B6A33" w14:paraId="17B8ACA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7C2581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epii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5BAA1A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D7829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DB8CFD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0B2D4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D5988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E4A07D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1B291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204C98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5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CB3F5E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EE02D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BF044C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B8C07F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2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61AA85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.890</w:t>
            </w:r>
          </w:p>
        </w:tc>
      </w:tr>
      <w:tr w:rsidR="00CE7026" w:rsidRPr="007B6A33" w14:paraId="7C4F76CE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2C4727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aty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567F30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E25AE8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9C6658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32A1F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7BA4F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2739E3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88CC8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9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31BB07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82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84CF3A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2B6F1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C52562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7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DC097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.98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06E8E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120</w:t>
            </w:r>
          </w:p>
        </w:tc>
      </w:tr>
      <w:tr w:rsidR="00CE7026" w:rsidRPr="007B6A33" w14:paraId="49715A12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F8DAF7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aty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991B1B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5B7D83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1EB081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A2642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E8E11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10F2C2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1DD25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9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91B75A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82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7E437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1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FF003D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5D09C2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7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F0496C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6.98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E18689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120</w:t>
            </w:r>
          </w:p>
        </w:tc>
      </w:tr>
      <w:tr w:rsidR="00CE7026" w:rsidRPr="007B6A33" w14:paraId="1CE1C9CF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C994FF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phyr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09E628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36585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rthern pik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AE7DB2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CEF69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D75BD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9EA54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jello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DA5F74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30CC9E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AB15C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8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A6EA81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23276E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9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50971B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0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65D1B0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86</w:t>
            </w:r>
          </w:p>
        </w:tc>
      </w:tr>
      <w:tr w:rsidR="00CE7026" w:rsidRPr="007B6A33" w14:paraId="241A746D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D07D8E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phyr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117D89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DC590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124FD19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2826E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68793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8FE963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jello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9D552B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7D1DED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95E9AB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8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6283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9.3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749528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9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2EFB45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0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0E59F3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86</w:t>
            </w:r>
          </w:p>
        </w:tc>
      </w:tr>
      <w:tr w:rsidR="00CE7026" w:rsidRPr="007B6A33" w14:paraId="4FE3563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5F132D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ac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138599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D2D15F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07B7149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9D87A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68C36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91CAAF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D8C00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7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54C43C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.0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9D21F9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2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11961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6B8458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6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6501D0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76F00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240</w:t>
            </w:r>
          </w:p>
        </w:tc>
      </w:tr>
      <w:tr w:rsidR="00CE7026" w:rsidRPr="007B6A33" w14:paraId="527477E5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F6F911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aci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61DE4A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DA2845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7347C91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FA520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295B6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EA4C3E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FD53D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7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84F79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4.0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E1AB84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42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21BEED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0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4A62B0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86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5CDC0F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0.2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1700B7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240</w:t>
            </w:r>
          </w:p>
        </w:tc>
      </w:tr>
      <w:tr w:rsidR="00CE7026" w:rsidRPr="007B6A33" w14:paraId="545C71AE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92877B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lastRenderedPageBreak/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noma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085741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C22F5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t applicabl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69F699D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A369D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grill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1F347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C2D21BC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ue lobst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73F4F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7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D89DFD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5CAD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19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7666CF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F6EF28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3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E5B2B1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A90E98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620</w:t>
            </w:r>
          </w:p>
        </w:tc>
      </w:tr>
      <w:tr w:rsidR="00CE7026" w:rsidRPr="007B6A33" w14:paraId="65A894B8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982078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oxot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C67FF1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B2EE67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770AA5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441CB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0F0A3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4071F5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4949B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5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69D722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4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31345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7B2805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5F372E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8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78C350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9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8DA317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30</w:t>
            </w:r>
          </w:p>
        </w:tc>
      </w:tr>
      <w:tr w:rsidR="00CE7026" w:rsidRPr="007B6A33" w14:paraId="0C79A4D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F5E45A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icrolep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2EA3570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4ECAA9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8C19FC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1C05E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1AB8D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1312496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hatare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5554F4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5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4D041B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4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477112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6D9098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F4FB1D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8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F66AD0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9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10874E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30</w:t>
            </w:r>
          </w:p>
        </w:tc>
      </w:tr>
      <w:tr w:rsidR="00CE7026" w:rsidRPr="007B6A33" w14:paraId="3AA524F1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1B5038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icrolep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8541EF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34BEED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O niloticus</w:t>
            </w:r>
            <w:r w:rsidR="007A7E3A"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88D51B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853F4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D9B0E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4638E04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hatare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A4C06F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5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1B437E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4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9D2652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7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77F4BC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7.4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98AFD7E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8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42B895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6.9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409BC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.230</w:t>
            </w:r>
          </w:p>
        </w:tc>
      </w:tr>
      <w:tr w:rsidR="00CE7026" w:rsidRPr="007B6A33" w14:paraId="5E07F053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C8710D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eptur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49EA39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F5847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79E8533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CDAB2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2C550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8C6E78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mmerso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1ACF4CB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337E5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27C178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9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D9E6D01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1C8A19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9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8EC231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4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0A8E7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61</w:t>
            </w:r>
          </w:p>
        </w:tc>
      </w:tr>
      <w:tr w:rsidR="00CE7026" w:rsidRPr="007B6A33" w14:paraId="68297C34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19B877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leptur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6A93FA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FC4F9F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trachuru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4B87722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32675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3E23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DF9BE0E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S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mmerso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0FCFEC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6.3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4C6A3C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851B4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9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47519E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B70D23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9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23E8E5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4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4E8203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561</w:t>
            </w:r>
          </w:p>
        </w:tc>
      </w:tr>
      <w:tr w:rsidR="00CE7026" w:rsidRPr="007B6A33" w14:paraId="7D47716C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A8ED200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V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chlidiu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41B0E2F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FC0627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ytilida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B84E15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C63C1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FB5A7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3CACF4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rti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67F22F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66D832D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4E0B3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11543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2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ED77E0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9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C0B4635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79153C4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890</w:t>
            </w:r>
          </w:p>
        </w:tc>
      </w:tr>
      <w:tr w:rsidR="00CE7026" w:rsidRPr="007B6A33" w14:paraId="744CE5A9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8D739A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V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cochlidiu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3CC0B2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dr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D462DC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llusc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FE1524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1E957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597D28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ufish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623298A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T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rti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DFD944F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1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42F7A3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3.2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7119F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9FE5EE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2.7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E8C21C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79.2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0F8C947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34E778C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2.890</w:t>
            </w:r>
          </w:p>
        </w:tc>
      </w:tr>
      <w:tr w:rsidR="00CE7026" w:rsidRPr="007B6A33" w14:paraId="231B36D9" w14:textId="77777777" w:rsidTr="00CE7026">
        <w:trPr>
          <w:divId w:val="883297921"/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5138041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 xml:space="preserve">W </w:t>
            </w: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attu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82C11C3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mois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B218A4" w14:textId="77777777" w:rsidR="007A7E3A" w:rsidRPr="007B6A33" w:rsidRDefault="00E01916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Siluriformes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hideMark/>
          </w:tcPr>
          <w:p w14:paraId="64682B42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508189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raw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86103B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4296865" w14:textId="77777777" w:rsidR="007A7E3A" w:rsidRPr="007B6A33" w:rsidRDefault="007A7E3A" w:rsidP="007A7E3A">
            <w:pPr>
              <w:spacing w:after="0" w:line="24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96D709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99.4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CC46722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62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5B56EBA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2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659448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5.1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FF68FA3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134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0F10EE6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5.19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AD54740" w14:textId="77777777" w:rsidR="007A7E3A" w:rsidRPr="007B6A33" w:rsidRDefault="007A7E3A" w:rsidP="007A7E3A">
            <w:pPr>
              <w:spacing w:after="0" w:line="240" w:lineRule="auto"/>
              <w:contextualSpacing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  <w:t>0.359</w:t>
            </w:r>
          </w:p>
        </w:tc>
      </w:tr>
    </w:tbl>
    <w:p w14:paraId="6613E48B" w14:textId="32EEA8C8" w:rsidR="007A7E3A" w:rsidRPr="007B6A33" w:rsidRDefault="006D4B75">
      <w:pPr>
        <w:rPr>
          <w:sz w:val="22"/>
        </w:rPr>
      </w:pPr>
      <w:r w:rsidRPr="007B6A33">
        <w:rPr>
          <w:sz w:val="22"/>
        </w:rPr>
        <w:t>uFiSh</w:t>
      </w:r>
      <w:r w:rsidR="00CE7026" w:rsidRPr="007B6A33">
        <w:rPr>
          <w:sz w:val="22"/>
        </w:rPr>
        <w:t xml:space="preserve">, FAO/INFOODS Databases, </w:t>
      </w:r>
      <w:r w:rsidR="007B6A33" w:rsidRPr="007B6A33">
        <w:rPr>
          <w:sz w:val="22"/>
        </w:rPr>
        <w:t>Fish</w:t>
      </w:r>
      <w:r w:rsidR="00525E59" w:rsidRPr="007B6A33">
        <w:rPr>
          <w:sz w:val="22"/>
        </w:rPr>
        <w:t xml:space="preserve"> Base </w:t>
      </w:r>
      <w:r w:rsidR="007B6A33" w:rsidRPr="007B6A33">
        <w:rPr>
          <w:sz w:val="22"/>
        </w:rPr>
        <w:t>Nutrient</w:t>
      </w:r>
      <w:r w:rsidR="00CE7026" w:rsidRPr="007B6A33">
        <w:rPr>
          <w:sz w:val="22"/>
        </w:rPr>
        <w:t xml:space="preserve"> Indonesian</w:t>
      </w:r>
      <w:r w:rsidR="00525E59" w:rsidRPr="007B6A33">
        <w:rPr>
          <w:sz w:val="22"/>
        </w:rPr>
        <w:t xml:space="preserve"> dataset</w:t>
      </w:r>
      <w:r w:rsidR="007B6A33" w:rsidRPr="007B6A33">
        <w:rPr>
          <w:sz w:val="22"/>
        </w:rPr>
        <w:t>.</w:t>
      </w:r>
      <w:r w:rsidR="00CE7026" w:rsidRPr="007B6A33">
        <w:rPr>
          <w:sz w:val="22"/>
        </w:rPr>
        <w:t xml:space="preserve"> </w:t>
      </w:r>
    </w:p>
    <w:p w14:paraId="24338DCD" w14:textId="77777777" w:rsidR="00CE7026" w:rsidRPr="007B6A33" w:rsidRDefault="00CE7026">
      <w:pPr>
        <w:rPr>
          <w:sz w:val="22"/>
        </w:rPr>
      </w:pPr>
      <w:r w:rsidRPr="007B6A33">
        <w:rPr>
          <w:sz w:val="22"/>
        </w:rPr>
        <w:t>Not applicable, the cooking methods are already accounted in the nutrient value.</w:t>
      </w:r>
    </w:p>
    <w:p w14:paraId="68D3BB20" w14:textId="77777777" w:rsidR="00CE7026" w:rsidRPr="007B6A33" w:rsidRDefault="00CE7026">
      <w:pPr>
        <w:rPr>
          <w:sz w:val="22"/>
        </w:rPr>
        <w:sectPr w:rsidR="00CE7026" w:rsidRPr="007B6A33" w:rsidSect="00895105">
          <w:pgSz w:w="16840" w:h="11900" w:orient="landscape"/>
          <w:pgMar w:top="1418" w:right="1418" w:bottom="1418" w:left="1418" w:header="720" w:footer="720" w:gutter="0"/>
          <w:cols w:space="708"/>
          <w:docGrid w:linePitch="360"/>
        </w:sectPr>
      </w:pPr>
    </w:p>
    <w:p w14:paraId="1DBEA9AC" w14:textId="64742AB4" w:rsidR="00BE2822" w:rsidRPr="007B6A33" w:rsidRDefault="00F74464" w:rsidP="00BE2822">
      <w:pPr>
        <w:rPr>
          <w:sz w:val="22"/>
        </w:rPr>
      </w:pPr>
      <w:r>
        <w:rPr>
          <w:b/>
          <w:bCs/>
          <w:sz w:val="22"/>
        </w:rPr>
        <w:lastRenderedPageBreak/>
        <w:t xml:space="preserve">Supplementary Information </w:t>
      </w:r>
      <w:r w:rsidR="00616026">
        <w:rPr>
          <w:b/>
          <w:bCs/>
          <w:sz w:val="22"/>
        </w:rPr>
        <w:t xml:space="preserve">Table </w:t>
      </w:r>
      <w:r w:rsidR="00EF562D">
        <w:rPr>
          <w:b/>
          <w:bCs/>
          <w:sz w:val="22"/>
        </w:rPr>
        <w:t>S</w:t>
      </w:r>
      <w:r w:rsidR="00CE7026" w:rsidRPr="007B6A33">
        <w:rPr>
          <w:b/>
          <w:bCs/>
          <w:sz w:val="22"/>
        </w:rPr>
        <w:t>3</w:t>
      </w:r>
      <w:r w:rsidR="00CE7026" w:rsidRPr="007B6A33">
        <w:rPr>
          <w:sz w:val="22"/>
        </w:rPr>
        <w:t>. Conversion factors to calculate wet weight equivalent from edible weight</w:t>
      </w:r>
      <w:r w:rsidR="00525E59" w:rsidRPr="007B6A33">
        <w:rPr>
          <w:sz w:val="22"/>
        </w:rPr>
        <w:t xml:space="preserve"> </w:t>
      </w:r>
    </w:p>
    <w:tbl>
      <w:tblPr>
        <w:tblW w:w="727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8"/>
        <w:gridCol w:w="1028"/>
        <w:gridCol w:w="1058"/>
        <w:gridCol w:w="2039"/>
        <w:gridCol w:w="978"/>
      </w:tblGrid>
      <w:tr w:rsidR="00BE2822" w:rsidRPr="007B6A33" w14:paraId="71D3A393" w14:textId="77777777" w:rsidTr="00BE2822">
        <w:trPr>
          <w:divId w:val="1190218259"/>
          <w:trHeight w:val="320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FE64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pecie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3085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Factor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4C34E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57A46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pecie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0C1B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Factor</w:t>
            </w:r>
          </w:p>
        </w:tc>
      </w:tr>
      <w:tr w:rsidR="00BE2822" w:rsidRPr="007B6A33" w14:paraId="7E11675D" w14:textId="77777777" w:rsidTr="00BE2822">
        <w:trPr>
          <w:divId w:val="1190218259"/>
          <w:trHeight w:val="320"/>
        </w:trPr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3D67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cetes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941F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6532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F34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N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thalassina</w:t>
            </w:r>
            <w:proofErr w:type="spellEnd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A28A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9</w:t>
            </w:r>
          </w:p>
        </w:tc>
      </w:tr>
      <w:tr w:rsidR="00BE2822" w:rsidRPr="007B6A33" w14:paraId="0E9F44F7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CB755D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A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chacund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641682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C03C23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CFEC6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O. niloticus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ADBFA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1D949590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F25679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. japonicu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04A82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2B2FFBD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09B1E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O. marmorata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6FAC641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5F73B1C8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683A8901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C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luciu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A6E772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609D276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DBCEBC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P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hypophthalmu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96E24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13C46CF9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478266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C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icropelte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6590E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3751888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E3AE3B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P. pangasius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43F845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1D2416E6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19559D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C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chano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A518C1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DB350B3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32B996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P. merguiensis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AA9BF7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68</w:t>
            </w:r>
          </w:p>
        </w:tc>
      </w:tr>
      <w:tr w:rsidR="00BE2822" w:rsidRPr="007B6A33" w14:paraId="2E1381F2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C8F430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C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eheli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0B5CB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1F03438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0FFF1F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P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rgentata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BBAF34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158AD29A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D6CFFA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D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pastinac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976762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065CE4D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A8468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Plotosidae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EA75C4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7B9F39DD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9BE1F2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E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tetradactylum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DBD363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ED6A8AA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1147D1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P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erosa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DFCF06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2</w:t>
            </w:r>
          </w:p>
        </w:tc>
      </w:tr>
      <w:tr w:rsidR="00BE2822" w:rsidRPr="007B6A33" w14:paraId="29A55CE4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67BD80F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E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punctife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1C8C31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A3B1E58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908216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P. maculatus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7F6945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49A028B1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7E972C4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E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rcuatu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1E49E2C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A94D714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0BCC9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Rastrelliger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B5A5A2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41AC01F3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045FD46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E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jordani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121A4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9870A4F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A33D7C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R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trichopteru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7A8E2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0867E007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ED39F51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E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ffini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93D0A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CB9460E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C14C5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. pilchardus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99B956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1</w:t>
            </w:r>
          </w:p>
        </w:tc>
      </w:tr>
      <w:tr w:rsidR="00BE2822" w:rsidRPr="007B6A33" w14:paraId="150AD713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40A207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H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nemuru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8C70B6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DCCDD25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4CA4EA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. argus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5F81FF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71FCEAF9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BE9B9A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H. sago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84665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257825B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30B9F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S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commerso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5B41E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16778028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ECF566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I. elongat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32A8A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97DC6F9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46F4E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. serrata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2F2A52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45</w:t>
            </w:r>
          </w:p>
        </w:tc>
      </w:tr>
      <w:tr w:rsidR="00BE2822" w:rsidRPr="007B6A33" w14:paraId="1305ACB5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17C357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I.platypteru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51B8274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B68516A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083A7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epiida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B7DF7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1</w:t>
            </w:r>
          </w:p>
        </w:tc>
      </w:tr>
      <w:tr w:rsidR="00BE2822" w:rsidRPr="007B6A33" w14:paraId="6D73D0A9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BBF5D9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L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croce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774346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55CBC35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1AD06B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S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taty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E641B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45E2E32A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F18D2A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L. vanname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656938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6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2679996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7BD1A7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Sphyraena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826DC6C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749C022F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C31AA7C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Loliginidae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6623E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17CFC82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EFF70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S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gracili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AE454F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23AA8240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00CB45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L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bitaeniatus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6F63C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6534134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F92A0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T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nomala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BCF1D7A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68</w:t>
            </w:r>
          </w:p>
        </w:tc>
      </w:tr>
      <w:tr w:rsidR="00BE2822" w:rsidRPr="007B6A33" w14:paraId="689A3AEA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F539C2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. nige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9B5CC4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428CB1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1C32B4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Toxote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CD1D30C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34A22CBE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FD30EC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. rosenbergi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E9E39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6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DCD2432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1F2742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T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icrolepi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5F85F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7BCECAE7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C9B45B9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. armatu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CE95B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F532ABC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49B354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T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lepturus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156D8F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1B0B1B37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74B0930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M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cordyl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AC52D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1F24112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B70FE7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V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cochlidium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AE9EBE3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2</w:t>
            </w:r>
          </w:p>
        </w:tc>
      </w:tr>
      <w:tr w:rsidR="00BE2822" w:rsidRPr="007B6A33" w14:paraId="315FDE96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41FC5D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. cinereu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F610DE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7F1D1DD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30CF47D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 xml:space="preserve">W. </w:t>
            </w:r>
            <w:proofErr w:type="spellStart"/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attu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30C13C8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</w:tr>
      <w:tr w:rsidR="00BE2822" w:rsidRPr="007B6A33" w14:paraId="54FDE21A" w14:textId="77777777" w:rsidTr="00BE2822">
        <w:trPr>
          <w:divId w:val="1190218259"/>
          <w:trHeight w:val="320"/>
        </w:trPr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5EAEECB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M. nigricep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D7B477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  <w:r w:rsidRPr="007B6A33"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  <w:t>0.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E332773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Cs w:val="24"/>
                <w:lang w:val="en-ID" w:eastAsia="ko-KR"/>
                <w14:ligatures w14:val="none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7D4809" w14:textId="77777777" w:rsidR="00BE2822" w:rsidRPr="007B6A33" w:rsidRDefault="00BE2822" w:rsidP="00BE2822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0415245" w14:textId="77777777" w:rsidR="00BE2822" w:rsidRPr="007B6A33" w:rsidRDefault="00BE2822" w:rsidP="00BE2822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  <w:lang w:val="en-ID" w:eastAsia="ko-KR"/>
                <w14:ligatures w14:val="none"/>
              </w:rPr>
            </w:pPr>
          </w:p>
        </w:tc>
      </w:tr>
    </w:tbl>
    <w:p w14:paraId="3988EB39" w14:textId="5B3E70A7" w:rsidR="00495868" w:rsidRPr="007B6A33" w:rsidRDefault="00BE2822">
      <w:pPr>
        <w:rPr>
          <w:sz w:val="22"/>
        </w:rPr>
        <w:sectPr w:rsidR="00495868" w:rsidRPr="007B6A33" w:rsidSect="00895105">
          <w:pgSz w:w="11900" w:h="16840"/>
          <w:pgMar w:top="1418" w:right="1418" w:bottom="1418" w:left="1418" w:header="720" w:footer="720" w:gutter="0"/>
          <w:cols w:space="708"/>
          <w:docGrid w:linePitch="360"/>
        </w:sectPr>
      </w:pPr>
      <w:r w:rsidRPr="007B6A33">
        <w:rPr>
          <w:sz w:val="22"/>
        </w:rPr>
        <w:t>Wet weight equivalent = edible weight/ facto</w:t>
      </w:r>
      <w:r w:rsidR="006052ED">
        <w:rPr>
          <w:sz w:val="22"/>
        </w:rPr>
        <w:t>r</w:t>
      </w:r>
    </w:p>
    <w:p w14:paraId="41EEC4E4" w14:textId="5C420BAC" w:rsidR="00495868" w:rsidRPr="007B6A33" w:rsidRDefault="00495868">
      <w:pPr>
        <w:rPr>
          <w:sz w:val="22"/>
        </w:rPr>
      </w:pPr>
    </w:p>
    <w:sectPr w:rsidR="00495868" w:rsidRPr="007B6A33" w:rsidSect="00895105">
      <w:pgSz w:w="11900" w:h="16840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C570A"/>
    <w:multiLevelType w:val="multilevel"/>
    <w:tmpl w:val="BC8CE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4FD1D90"/>
    <w:multiLevelType w:val="hybridMultilevel"/>
    <w:tmpl w:val="E000E688"/>
    <w:lvl w:ilvl="0" w:tplc="1A8E22C6">
      <w:start w:val="1"/>
      <w:numFmt w:val="upperLetter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F5BCA"/>
    <w:multiLevelType w:val="hybridMultilevel"/>
    <w:tmpl w:val="55C02636"/>
    <w:lvl w:ilvl="0" w:tplc="109E027A">
      <w:start w:val="1"/>
      <w:numFmt w:val="upperRoman"/>
      <w:lvlText w:val="BAB %1. 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81651"/>
    <w:multiLevelType w:val="multilevel"/>
    <w:tmpl w:val="9934EE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A872536"/>
    <w:multiLevelType w:val="multilevel"/>
    <w:tmpl w:val="60202BD8"/>
    <w:lvl w:ilvl="0">
      <w:start w:val="1"/>
      <w:numFmt w:val="decimal"/>
      <w:pStyle w:val="TOC1"/>
      <w:suff w:val="nothing"/>
      <w:lvlText w:val="CHAPTER %1"/>
      <w:lvlJc w:val="left"/>
      <w:pPr>
        <w:ind w:left="0" w:firstLine="0"/>
      </w:pPr>
      <w:rPr>
        <w:rFonts w:ascii="Times" w:hAnsi="Times" w:hint="default"/>
        <w:b/>
        <w:i w:val="0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5B883AEF"/>
    <w:multiLevelType w:val="multilevel"/>
    <w:tmpl w:val="3200A4C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76668348">
    <w:abstractNumId w:val="4"/>
  </w:num>
  <w:num w:numId="2" w16cid:durableId="1129855050">
    <w:abstractNumId w:val="1"/>
  </w:num>
  <w:num w:numId="3" w16cid:durableId="1705136060">
    <w:abstractNumId w:val="1"/>
  </w:num>
  <w:num w:numId="4" w16cid:durableId="338896537">
    <w:abstractNumId w:val="1"/>
  </w:num>
  <w:num w:numId="5" w16cid:durableId="1800956189">
    <w:abstractNumId w:val="0"/>
  </w:num>
  <w:num w:numId="6" w16cid:durableId="1000961370">
    <w:abstractNumId w:val="3"/>
  </w:num>
  <w:num w:numId="7" w16cid:durableId="1093821882">
    <w:abstractNumId w:val="3"/>
  </w:num>
  <w:num w:numId="8" w16cid:durableId="387415888">
    <w:abstractNumId w:val="3"/>
  </w:num>
  <w:num w:numId="9" w16cid:durableId="1603218283">
    <w:abstractNumId w:val="2"/>
  </w:num>
  <w:num w:numId="10" w16cid:durableId="981347933">
    <w:abstractNumId w:val="2"/>
  </w:num>
  <w:num w:numId="11" w16cid:durableId="536085673">
    <w:abstractNumId w:val="5"/>
  </w:num>
  <w:num w:numId="12" w16cid:durableId="199297997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A4"/>
    <w:rsid w:val="00096622"/>
    <w:rsid w:val="000B2220"/>
    <w:rsid w:val="000E498E"/>
    <w:rsid w:val="000F1C1E"/>
    <w:rsid w:val="00244478"/>
    <w:rsid w:val="002500B8"/>
    <w:rsid w:val="00250B04"/>
    <w:rsid w:val="002576A4"/>
    <w:rsid w:val="00370E53"/>
    <w:rsid w:val="003D715F"/>
    <w:rsid w:val="00482F06"/>
    <w:rsid w:val="00495868"/>
    <w:rsid w:val="004A40BE"/>
    <w:rsid w:val="004B69AB"/>
    <w:rsid w:val="004C17C6"/>
    <w:rsid w:val="00525E59"/>
    <w:rsid w:val="00564C3B"/>
    <w:rsid w:val="005730E2"/>
    <w:rsid w:val="006052ED"/>
    <w:rsid w:val="00616026"/>
    <w:rsid w:val="00647762"/>
    <w:rsid w:val="006523D6"/>
    <w:rsid w:val="00693114"/>
    <w:rsid w:val="006A4DEE"/>
    <w:rsid w:val="006D4B75"/>
    <w:rsid w:val="006D5633"/>
    <w:rsid w:val="006E14D2"/>
    <w:rsid w:val="00704681"/>
    <w:rsid w:val="00725B38"/>
    <w:rsid w:val="007A7E3A"/>
    <w:rsid w:val="007B6A33"/>
    <w:rsid w:val="007F6491"/>
    <w:rsid w:val="008475E8"/>
    <w:rsid w:val="00855C51"/>
    <w:rsid w:val="00895105"/>
    <w:rsid w:val="008D21B5"/>
    <w:rsid w:val="00931994"/>
    <w:rsid w:val="009926B2"/>
    <w:rsid w:val="009C609B"/>
    <w:rsid w:val="00A20EB8"/>
    <w:rsid w:val="00AC171D"/>
    <w:rsid w:val="00AC3EDF"/>
    <w:rsid w:val="00AD0CC5"/>
    <w:rsid w:val="00B067B8"/>
    <w:rsid w:val="00B074C9"/>
    <w:rsid w:val="00B545A6"/>
    <w:rsid w:val="00BE2822"/>
    <w:rsid w:val="00C21E5F"/>
    <w:rsid w:val="00CB2665"/>
    <w:rsid w:val="00CB2A40"/>
    <w:rsid w:val="00CE7026"/>
    <w:rsid w:val="00D13AC6"/>
    <w:rsid w:val="00D15DBC"/>
    <w:rsid w:val="00D16A55"/>
    <w:rsid w:val="00D73DE2"/>
    <w:rsid w:val="00DC225C"/>
    <w:rsid w:val="00E01916"/>
    <w:rsid w:val="00E21B36"/>
    <w:rsid w:val="00E473E1"/>
    <w:rsid w:val="00E83806"/>
    <w:rsid w:val="00EA0AEC"/>
    <w:rsid w:val="00EB57DA"/>
    <w:rsid w:val="00EC2535"/>
    <w:rsid w:val="00EE24AB"/>
    <w:rsid w:val="00EE3CC3"/>
    <w:rsid w:val="00EF562D"/>
    <w:rsid w:val="00F10BDD"/>
    <w:rsid w:val="00F110B0"/>
    <w:rsid w:val="00F43E93"/>
    <w:rsid w:val="00F74464"/>
    <w:rsid w:val="00FA1EC7"/>
    <w:rsid w:val="00FA6982"/>
    <w:rsid w:val="00FB4BC4"/>
    <w:rsid w:val="00FE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1093B"/>
  <w15:chartTrackingRefBased/>
  <w15:docId w15:val="{5C01B451-493C-B540-AEF9-A2F5F825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38"/>
    <w:pPr>
      <w:spacing w:after="200" w:line="360" w:lineRule="auto"/>
      <w:jc w:val="both"/>
    </w:pPr>
    <w:rPr>
      <w:rFonts w:ascii="Times New Roman" w:hAnsi="Times New Roman" w:cs="Times New Roman"/>
      <w:szCs w:val="22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7B8"/>
    <w:pPr>
      <w:keepNext/>
      <w:keepLines/>
      <w:numPr>
        <w:numId w:val="11"/>
      </w:numPr>
      <w:adjustRightInd w:val="0"/>
      <w:spacing w:before="480" w:after="0"/>
      <w:jc w:val="left"/>
      <w:outlineLvl w:val="0"/>
    </w:pPr>
    <w:rPr>
      <w:rFonts w:eastAsiaTheme="majorEastAsia" w:cs="Times New Roman (Headings CS)"/>
      <w:b/>
      <w:bCs/>
      <w:caps/>
      <w:color w:val="000000" w:themeColor="text1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67B8"/>
    <w:pPr>
      <w:keepNext/>
      <w:keepLines/>
      <w:numPr>
        <w:ilvl w:val="1"/>
        <w:numId w:val="12"/>
      </w:numPr>
      <w:spacing w:before="240" w:after="240" w:line="240" w:lineRule="auto"/>
      <w:outlineLvl w:val="1"/>
    </w:pPr>
    <w:rPr>
      <w:rFonts w:eastAsiaTheme="majorEastAsia" w:cstheme="majorBidi"/>
      <w:b/>
      <w:color w:val="000000" w:themeColor="text1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DEE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67B8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67B8"/>
    <w:rPr>
      <w:rFonts w:ascii="Times New Roman" w:eastAsiaTheme="majorEastAsia" w:hAnsi="Times New Roman" w:cs="Times New Roman (Headings CS)"/>
      <w:b/>
      <w:bCs/>
      <w:caps/>
      <w:color w:val="000000" w:themeColor="text1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4DEE"/>
    <w:rPr>
      <w:rFonts w:ascii="Times New Roman" w:eastAsiaTheme="majorEastAsia" w:hAnsi="Times New Roman" w:cstheme="majorBidi"/>
      <w:i/>
      <w:lang w:val="en-US"/>
    </w:rPr>
  </w:style>
  <w:style w:type="paragraph" w:styleId="TOC1">
    <w:name w:val="toc 1"/>
    <w:basedOn w:val="Normal"/>
    <w:next w:val="Normal"/>
    <w:autoRedefine/>
    <w:uiPriority w:val="39"/>
    <w:rsid w:val="00EB57DA"/>
    <w:pPr>
      <w:numPr>
        <w:numId w:val="1"/>
      </w:numPr>
      <w:spacing w:after="0" w:line="240" w:lineRule="auto"/>
    </w:pPr>
    <w:rPr>
      <w:rFonts w:cs="Calibri (Body)"/>
      <w:bCs/>
      <w:iCs/>
    </w:rPr>
  </w:style>
  <w:style w:type="paragraph" w:styleId="Caption">
    <w:name w:val="caption"/>
    <w:aliases w:val="Caption below"/>
    <w:basedOn w:val="Normal"/>
    <w:next w:val="Normal"/>
    <w:uiPriority w:val="35"/>
    <w:unhideWhenUsed/>
    <w:qFormat/>
    <w:rsid w:val="00E83806"/>
    <w:pPr>
      <w:spacing w:after="100" w:afterAutospacing="1" w:line="240" w:lineRule="auto"/>
      <w:jc w:val="left"/>
    </w:pPr>
    <w:rPr>
      <w:bCs/>
      <w:sz w:val="20"/>
      <w:szCs w:val="18"/>
      <w:lang w:val="en-US"/>
    </w:rPr>
  </w:style>
  <w:style w:type="paragraph" w:customStyle="1" w:styleId="Notes">
    <w:name w:val="Notes"/>
    <w:basedOn w:val="Normal"/>
    <w:link w:val="NotesChar"/>
    <w:qFormat/>
    <w:rsid w:val="00D15DBC"/>
    <w:pPr>
      <w:spacing w:line="240" w:lineRule="auto"/>
    </w:pPr>
    <w:rPr>
      <w:sz w:val="18"/>
      <w:lang w:val="en-ID"/>
    </w:rPr>
  </w:style>
  <w:style w:type="character" w:customStyle="1" w:styleId="NotesChar">
    <w:name w:val="Notes Char"/>
    <w:basedOn w:val="DefaultParagraphFont"/>
    <w:link w:val="Notes"/>
    <w:rsid w:val="00D15DBC"/>
    <w:rPr>
      <w:rFonts w:ascii="Times New Roman" w:hAnsi="Times New Roman"/>
      <w:sz w:val="18"/>
      <w:szCs w:val="22"/>
      <w:lang w:eastAsia="ja-JP"/>
    </w:rPr>
  </w:style>
  <w:style w:type="table" w:customStyle="1" w:styleId="Style1">
    <w:name w:val="Style1"/>
    <w:basedOn w:val="TableSimple2"/>
    <w:uiPriority w:val="99"/>
    <w:rsid w:val="00D15DBC"/>
    <w:pPr>
      <w:spacing w:before="0" w:after="200" w:line="360" w:lineRule="auto"/>
      <w:jc w:val="both"/>
    </w:pPr>
    <w:rPr>
      <w:rFonts w:ascii="Times New Roman" w:hAnsi="Times New Roman" w:cs="Times New Roman"/>
      <w:kern w:val="0"/>
      <w:sz w:val="20"/>
      <w:szCs w:val="20"/>
      <w:lang w:val="en-US" w:eastAsia="en-GB"/>
      <w14:ligatures w14:val="none"/>
    </w:rPr>
    <w:tblPr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15DBC"/>
    <w:pPr>
      <w:spacing w:before="120" w:after="120"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">
    <w:name w:val="Reference"/>
    <w:basedOn w:val="Bibliography"/>
    <w:qFormat/>
    <w:rsid w:val="00FB4BC4"/>
    <w:pPr>
      <w:tabs>
        <w:tab w:val="left" w:pos="709"/>
      </w:tabs>
      <w:ind w:left="386" w:hanging="386"/>
      <w:contextualSpacing/>
    </w:pPr>
    <w:rPr>
      <w:iCs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FB4BC4"/>
    <w:pPr>
      <w:tabs>
        <w:tab w:val="left" w:pos="380"/>
      </w:tabs>
      <w:spacing w:after="240" w:line="240" w:lineRule="auto"/>
      <w:ind w:left="384" w:hanging="384"/>
    </w:pPr>
  </w:style>
  <w:style w:type="paragraph" w:styleId="NoSpacing">
    <w:name w:val="No Spacing"/>
    <w:aliases w:val="Contain tables"/>
    <w:uiPriority w:val="1"/>
    <w:qFormat/>
    <w:rsid w:val="005730E2"/>
    <w:pPr>
      <w:contextualSpacing/>
    </w:pPr>
    <w:rPr>
      <w:rFonts w:ascii="Times New Roman" w:hAnsi="Times New Roman" w:cs="Times New Roman"/>
      <w:sz w:val="22"/>
      <w:szCs w:val="22"/>
      <w:lang w:val="en-US" w:eastAsia="ja-JP"/>
    </w:rPr>
  </w:style>
  <w:style w:type="character" w:styleId="Emphasis">
    <w:name w:val="Emphasis"/>
    <w:aliases w:val="Annex normal"/>
    <w:uiPriority w:val="20"/>
    <w:qFormat/>
    <w:rsid w:val="003D715F"/>
    <w:rPr>
      <w:rFonts w:asciiTheme="minorHAnsi" w:hAnsiTheme="minorHAnsi"/>
      <w:i w:val="0"/>
      <w:iCs/>
      <w:sz w:val="22"/>
    </w:rPr>
  </w:style>
  <w:style w:type="paragraph" w:styleId="ListParagraph">
    <w:name w:val="List Paragraph"/>
    <w:basedOn w:val="Normal"/>
    <w:uiPriority w:val="34"/>
    <w:qFormat/>
    <w:rsid w:val="00D13A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576A4"/>
  </w:style>
  <w:style w:type="character" w:styleId="Hyperlink">
    <w:name w:val="Hyperlink"/>
    <w:basedOn w:val="DefaultParagraphFont"/>
    <w:uiPriority w:val="99"/>
    <w:semiHidden/>
    <w:unhideWhenUsed/>
    <w:rsid w:val="007A7E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E3A"/>
    <w:rPr>
      <w:color w:val="954F72"/>
      <w:u w:val="single"/>
    </w:rPr>
  </w:style>
  <w:style w:type="paragraph" w:customStyle="1" w:styleId="msonormal0">
    <w:name w:val="msonormal"/>
    <w:basedOn w:val="Normal"/>
    <w:rsid w:val="007A7E3A"/>
    <w:pPr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ID" w:eastAsia="ko-KR"/>
      <w14:ligatures w14:val="none"/>
    </w:rPr>
  </w:style>
  <w:style w:type="paragraph" w:customStyle="1" w:styleId="xl66">
    <w:name w:val="xl66"/>
    <w:basedOn w:val="Normal"/>
    <w:rsid w:val="007A7E3A"/>
    <w:pPr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ID" w:eastAsia="ko-KR"/>
      <w14:ligatures w14:val="none"/>
    </w:rPr>
  </w:style>
  <w:style w:type="paragraph" w:customStyle="1" w:styleId="xl67">
    <w:name w:val="xl67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FF0000"/>
      <w:kern w:val="0"/>
      <w:szCs w:val="24"/>
      <w:lang w:val="en-ID" w:eastAsia="ko-KR"/>
      <w14:ligatures w14:val="none"/>
    </w:rPr>
  </w:style>
  <w:style w:type="paragraph" w:customStyle="1" w:styleId="xl68">
    <w:name w:val="xl68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kern w:val="0"/>
      <w:szCs w:val="24"/>
      <w:lang w:val="en-ID" w:eastAsia="ko-KR"/>
      <w14:ligatures w14:val="none"/>
    </w:rPr>
  </w:style>
  <w:style w:type="paragraph" w:customStyle="1" w:styleId="xl69">
    <w:name w:val="xl69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kern w:val="0"/>
      <w:szCs w:val="24"/>
      <w:lang w:val="en-ID" w:eastAsia="ko-KR"/>
      <w14:ligatures w14:val="none"/>
    </w:rPr>
  </w:style>
  <w:style w:type="paragraph" w:customStyle="1" w:styleId="xl70">
    <w:name w:val="xl70"/>
    <w:basedOn w:val="Normal"/>
    <w:rsid w:val="007A7E3A"/>
    <w:pPr>
      <w:spacing w:before="100" w:beforeAutospacing="1" w:after="100" w:afterAutospacing="1" w:line="240" w:lineRule="auto"/>
      <w:jc w:val="left"/>
      <w:textAlignment w:val="top"/>
    </w:pPr>
    <w:rPr>
      <w:rFonts w:ascii="Calibri Light" w:eastAsia="Times New Roman" w:hAnsi="Calibri Light" w:cs="Calibri Light"/>
      <w:kern w:val="0"/>
      <w:szCs w:val="24"/>
      <w:lang w:val="en-ID" w:eastAsia="ko-KR"/>
      <w14:ligatures w14:val="none"/>
    </w:rPr>
  </w:style>
  <w:style w:type="paragraph" w:customStyle="1" w:styleId="xl71">
    <w:name w:val="xl71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b/>
      <w:bCs/>
      <w:color w:val="000000"/>
      <w:kern w:val="0"/>
      <w:szCs w:val="24"/>
      <w:lang w:val="en-ID" w:eastAsia="ko-KR"/>
      <w14:ligatures w14:val="none"/>
    </w:rPr>
  </w:style>
  <w:style w:type="paragraph" w:customStyle="1" w:styleId="xl72">
    <w:name w:val="xl72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000000"/>
      <w:kern w:val="0"/>
      <w:szCs w:val="24"/>
      <w:lang w:val="en-ID" w:eastAsia="ko-KR"/>
      <w14:ligatures w14:val="none"/>
    </w:rPr>
  </w:style>
  <w:style w:type="paragraph" w:customStyle="1" w:styleId="xl73">
    <w:name w:val="xl73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FF0000"/>
      <w:kern w:val="0"/>
      <w:szCs w:val="24"/>
      <w:lang w:val="en-ID" w:eastAsia="ko-KR"/>
      <w14:ligatures w14:val="none"/>
    </w:rPr>
  </w:style>
  <w:style w:type="paragraph" w:customStyle="1" w:styleId="xl74">
    <w:name w:val="xl74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b/>
      <w:bCs/>
      <w:kern w:val="0"/>
      <w:szCs w:val="24"/>
      <w:lang w:val="en-ID" w:eastAsia="ko-KR"/>
      <w14:ligatures w14:val="none"/>
    </w:rPr>
  </w:style>
  <w:style w:type="paragraph" w:customStyle="1" w:styleId="xl75">
    <w:name w:val="xl75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7030A0"/>
      <w:kern w:val="0"/>
      <w:szCs w:val="24"/>
      <w:lang w:val="en-ID" w:eastAsia="ko-KR"/>
      <w14:ligatures w14:val="none"/>
    </w:rPr>
  </w:style>
  <w:style w:type="paragraph" w:customStyle="1" w:styleId="xl76">
    <w:name w:val="xl76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7030A0"/>
      <w:kern w:val="0"/>
      <w:szCs w:val="24"/>
      <w:lang w:val="en-ID" w:eastAsia="ko-KR"/>
      <w14:ligatures w14:val="none"/>
    </w:rPr>
  </w:style>
  <w:style w:type="paragraph" w:customStyle="1" w:styleId="xl77">
    <w:name w:val="xl77"/>
    <w:basedOn w:val="Normal"/>
    <w:rsid w:val="007A7E3A"/>
    <w:pPr>
      <w:spacing w:before="100" w:beforeAutospacing="1" w:after="100" w:afterAutospacing="1" w:line="240" w:lineRule="auto"/>
      <w:jc w:val="left"/>
    </w:pPr>
    <w:rPr>
      <w:rFonts w:eastAsia="Times New Roman"/>
      <w:color w:val="7030A0"/>
      <w:kern w:val="0"/>
      <w:szCs w:val="24"/>
      <w:lang w:val="en-ID" w:eastAsia="ko-KR"/>
      <w14:ligatures w14:val="none"/>
    </w:rPr>
  </w:style>
  <w:style w:type="paragraph" w:customStyle="1" w:styleId="xl78">
    <w:name w:val="xl78"/>
    <w:basedOn w:val="Normal"/>
    <w:rsid w:val="007A7E3A"/>
    <w:pPr>
      <w:spacing w:before="100" w:beforeAutospacing="1" w:after="100" w:afterAutospacing="1" w:line="240" w:lineRule="auto"/>
      <w:jc w:val="left"/>
      <w:textAlignment w:val="top"/>
    </w:pPr>
    <w:rPr>
      <w:rFonts w:ascii="Calibri Light" w:eastAsia="Times New Roman" w:hAnsi="Calibri Light" w:cs="Calibri Light"/>
      <w:b/>
      <w:bCs/>
      <w:kern w:val="0"/>
      <w:szCs w:val="24"/>
      <w:lang w:val="en-ID" w:eastAsia="ko-KR"/>
      <w14:ligatures w14:val="none"/>
    </w:rPr>
  </w:style>
  <w:style w:type="paragraph" w:customStyle="1" w:styleId="xl79">
    <w:name w:val="xl79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FF0000"/>
      <w:kern w:val="0"/>
      <w:szCs w:val="24"/>
      <w:lang w:val="en-ID" w:eastAsia="ko-KR"/>
      <w14:ligatures w14:val="none"/>
    </w:rPr>
  </w:style>
  <w:style w:type="paragraph" w:customStyle="1" w:styleId="xl80">
    <w:name w:val="xl80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FF0000"/>
      <w:kern w:val="0"/>
      <w:szCs w:val="24"/>
      <w:lang w:val="en-ID" w:eastAsia="ko-KR"/>
      <w14:ligatures w14:val="none"/>
    </w:rPr>
  </w:style>
  <w:style w:type="paragraph" w:customStyle="1" w:styleId="xl81">
    <w:name w:val="xl81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FF0000"/>
      <w:kern w:val="0"/>
      <w:szCs w:val="24"/>
      <w:lang w:val="en-ID" w:eastAsia="ko-KR"/>
      <w14:ligatures w14:val="none"/>
    </w:rPr>
  </w:style>
  <w:style w:type="paragraph" w:customStyle="1" w:styleId="xl82">
    <w:name w:val="xl82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7030A0"/>
      <w:kern w:val="0"/>
      <w:szCs w:val="24"/>
      <w:lang w:val="en-ID" w:eastAsia="ko-KR"/>
      <w14:ligatures w14:val="none"/>
    </w:rPr>
  </w:style>
  <w:style w:type="paragraph" w:customStyle="1" w:styleId="xl83">
    <w:name w:val="xl83"/>
    <w:basedOn w:val="Normal"/>
    <w:rsid w:val="007A7E3A"/>
    <w:pPr>
      <w:spacing w:before="100" w:beforeAutospacing="1" w:after="100" w:afterAutospacing="1" w:line="240" w:lineRule="auto"/>
      <w:jc w:val="left"/>
      <w:textAlignment w:val="top"/>
    </w:pPr>
    <w:rPr>
      <w:rFonts w:ascii="Calibri Light" w:eastAsia="Times New Roman" w:hAnsi="Calibri Light" w:cs="Calibri Light"/>
      <w:color w:val="7030A0"/>
      <w:kern w:val="0"/>
      <w:szCs w:val="24"/>
      <w:lang w:val="en-ID" w:eastAsia="ko-KR"/>
      <w14:ligatures w14:val="none"/>
    </w:rPr>
  </w:style>
  <w:style w:type="paragraph" w:customStyle="1" w:styleId="xl84">
    <w:name w:val="xl84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C00000"/>
      <w:kern w:val="0"/>
      <w:szCs w:val="24"/>
      <w:lang w:val="en-ID" w:eastAsia="ko-KR"/>
      <w14:ligatures w14:val="none"/>
    </w:rPr>
  </w:style>
  <w:style w:type="paragraph" w:customStyle="1" w:styleId="xl85">
    <w:name w:val="xl85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C00000"/>
      <w:kern w:val="0"/>
      <w:szCs w:val="24"/>
      <w:lang w:val="en-ID" w:eastAsia="ko-KR"/>
      <w14:ligatures w14:val="none"/>
    </w:rPr>
  </w:style>
  <w:style w:type="paragraph" w:customStyle="1" w:styleId="xl86">
    <w:name w:val="xl86"/>
    <w:basedOn w:val="Normal"/>
    <w:rsid w:val="007A7E3A"/>
    <w:pPr>
      <w:spacing w:before="100" w:beforeAutospacing="1" w:after="100" w:afterAutospacing="1" w:line="240" w:lineRule="auto"/>
      <w:jc w:val="left"/>
      <w:textAlignment w:val="top"/>
    </w:pPr>
    <w:rPr>
      <w:rFonts w:ascii="Calibri Light" w:eastAsia="Times New Roman" w:hAnsi="Calibri Light" w:cs="Calibri Light"/>
      <w:color w:val="C00000"/>
      <w:kern w:val="0"/>
      <w:szCs w:val="24"/>
      <w:lang w:val="en-ID" w:eastAsia="ko-KR"/>
      <w14:ligatures w14:val="none"/>
    </w:rPr>
  </w:style>
  <w:style w:type="paragraph" w:customStyle="1" w:styleId="xl87">
    <w:name w:val="xl87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C00000"/>
      <w:kern w:val="0"/>
      <w:szCs w:val="24"/>
      <w:lang w:val="en-ID" w:eastAsia="ko-KR"/>
      <w14:ligatures w14:val="none"/>
    </w:rPr>
  </w:style>
  <w:style w:type="paragraph" w:customStyle="1" w:styleId="xl88">
    <w:name w:val="xl88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kern w:val="0"/>
      <w:szCs w:val="24"/>
      <w:lang w:val="en-ID" w:eastAsia="ko-KR"/>
      <w14:ligatures w14:val="none"/>
    </w:rPr>
  </w:style>
  <w:style w:type="paragraph" w:customStyle="1" w:styleId="xl89">
    <w:name w:val="xl89"/>
    <w:basedOn w:val="Normal"/>
    <w:rsid w:val="007A7E3A"/>
    <w:pPr>
      <w:spacing w:before="100" w:beforeAutospacing="1" w:after="100" w:afterAutospacing="1" w:line="240" w:lineRule="auto"/>
      <w:jc w:val="left"/>
      <w:textAlignment w:val="top"/>
    </w:pPr>
    <w:rPr>
      <w:rFonts w:ascii="Calibri Light" w:eastAsia="Times New Roman" w:hAnsi="Calibri Light" w:cs="Calibri Light"/>
      <w:color w:val="7030A0"/>
      <w:kern w:val="0"/>
      <w:szCs w:val="24"/>
      <w:lang w:val="en-ID" w:eastAsia="ko-KR"/>
      <w14:ligatures w14:val="none"/>
    </w:rPr>
  </w:style>
  <w:style w:type="paragraph" w:customStyle="1" w:styleId="xl90">
    <w:name w:val="xl90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000000"/>
      <w:kern w:val="0"/>
      <w:szCs w:val="24"/>
      <w:lang w:val="en-ID" w:eastAsia="ko-KR"/>
      <w14:ligatures w14:val="none"/>
    </w:rPr>
  </w:style>
  <w:style w:type="paragraph" w:customStyle="1" w:styleId="xl91">
    <w:name w:val="xl91"/>
    <w:basedOn w:val="Normal"/>
    <w:rsid w:val="007A7E3A"/>
    <w:pPr>
      <w:spacing w:before="100" w:beforeAutospacing="1" w:after="100" w:afterAutospacing="1" w:line="240" w:lineRule="auto"/>
      <w:jc w:val="left"/>
      <w:textAlignment w:val="top"/>
    </w:pPr>
    <w:rPr>
      <w:rFonts w:ascii="Calibri Light" w:eastAsia="Times New Roman" w:hAnsi="Calibri Light" w:cs="Calibri Light"/>
      <w:kern w:val="0"/>
      <w:szCs w:val="24"/>
      <w:lang w:val="en-ID" w:eastAsia="ko-KR"/>
      <w14:ligatures w14:val="none"/>
    </w:rPr>
  </w:style>
  <w:style w:type="paragraph" w:customStyle="1" w:styleId="xl92">
    <w:name w:val="xl92"/>
    <w:basedOn w:val="Normal"/>
    <w:rsid w:val="007A7E3A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b/>
      <w:bCs/>
      <w:kern w:val="0"/>
      <w:szCs w:val="24"/>
      <w:lang w:val="en-ID" w:eastAsia="ko-KR"/>
      <w14:ligatures w14:val="none"/>
    </w:rPr>
  </w:style>
  <w:style w:type="paragraph" w:customStyle="1" w:styleId="xl93">
    <w:name w:val="xl93"/>
    <w:basedOn w:val="Normal"/>
    <w:rsid w:val="007A7E3A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b/>
      <w:bCs/>
      <w:kern w:val="0"/>
      <w:szCs w:val="24"/>
      <w:lang w:val="en-ID" w:eastAsia="ko-KR"/>
      <w14:ligatures w14:val="none"/>
    </w:rPr>
  </w:style>
  <w:style w:type="paragraph" w:customStyle="1" w:styleId="xl94">
    <w:name w:val="xl94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kern w:val="0"/>
      <w:szCs w:val="24"/>
      <w:lang w:val="en-ID" w:eastAsia="ko-KR"/>
      <w14:ligatures w14:val="none"/>
    </w:rPr>
  </w:style>
  <w:style w:type="paragraph" w:customStyle="1" w:styleId="xl95">
    <w:name w:val="xl95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color w:val="FF0000"/>
      <w:kern w:val="0"/>
      <w:szCs w:val="24"/>
      <w:lang w:val="en-ID" w:eastAsia="ko-KR"/>
      <w14:ligatures w14:val="none"/>
    </w:rPr>
  </w:style>
  <w:style w:type="paragraph" w:customStyle="1" w:styleId="xl96">
    <w:name w:val="xl96"/>
    <w:basedOn w:val="Normal"/>
    <w:rsid w:val="007A7E3A"/>
    <w:pPr>
      <w:spacing w:before="100" w:beforeAutospacing="1" w:after="100" w:afterAutospacing="1" w:line="240" w:lineRule="auto"/>
      <w:jc w:val="left"/>
    </w:pPr>
    <w:rPr>
      <w:rFonts w:eastAsia="Times New Roman"/>
      <w:kern w:val="0"/>
      <w:sz w:val="22"/>
      <w:lang w:val="en-ID" w:eastAsia="ko-KR"/>
      <w14:ligatures w14:val="none"/>
    </w:rPr>
  </w:style>
  <w:style w:type="paragraph" w:customStyle="1" w:styleId="xl97">
    <w:name w:val="xl97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b/>
      <w:bCs/>
      <w:color w:val="C00000"/>
      <w:kern w:val="0"/>
      <w:szCs w:val="24"/>
      <w:lang w:val="en-ID" w:eastAsia="ko-KR"/>
      <w14:ligatures w14:val="none"/>
    </w:rPr>
  </w:style>
  <w:style w:type="paragraph" w:customStyle="1" w:styleId="xl98">
    <w:name w:val="xl98"/>
    <w:basedOn w:val="Normal"/>
    <w:rsid w:val="007A7E3A"/>
    <w:pPr>
      <w:spacing w:before="100" w:beforeAutospacing="1" w:after="100" w:afterAutospacing="1" w:line="240" w:lineRule="auto"/>
      <w:jc w:val="left"/>
    </w:pPr>
    <w:rPr>
      <w:rFonts w:ascii="Calibri Light" w:eastAsia="Times New Roman" w:hAnsi="Calibri Light" w:cs="Calibri Light"/>
      <w:b/>
      <w:bCs/>
      <w:color w:val="833C0C"/>
      <w:kern w:val="0"/>
      <w:szCs w:val="24"/>
      <w:lang w:val="en-ID" w:eastAsia="ko-KR"/>
      <w14:ligatures w14:val="none"/>
    </w:rPr>
  </w:style>
  <w:style w:type="paragraph" w:styleId="Revision">
    <w:name w:val="Revision"/>
    <w:hidden/>
    <w:uiPriority w:val="99"/>
    <w:semiHidden/>
    <w:rsid w:val="00E473E1"/>
    <w:rPr>
      <w:rFonts w:ascii="Times New Roman" w:hAnsi="Times New Roman" w:cs="Times New Roman"/>
      <w:szCs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7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196433-4988-0F4B-926E-540872D02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858</Words>
  <Characters>1059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urokhmah</dc:creator>
  <cp:keywords/>
  <dc:description/>
  <cp:lastModifiedBy>Lulu Middleton</cp:lastModifiedBy>
  <cp:revision>14</cp:revision>
  <dcterms:created xsi:type="dcterms:W3CDTF">2024-05-27T07:29:00Z</dcterms:created>
  <dcterms:modified xsi:type="dcterms:W3CDTF">2025-02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i5DebSj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